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95598" w14:textId="3260AB33" w:rsidR="00D065C5" w:rsidRPr="00B47843" w:rsidRDefault="00BD68F3" w:rsidP="00D065C5">
      <w:pPr>
        <w:spacing w:line="480" w:lineRule="auto"/>
        <w:jc w:val="both"/>
        <w:rPr>
          <w:rFonts w:ascii="Arial" w:eastAsia="ＭＳ 明朝" w:hAnsi="Arial" w:cs="Arial"/>
          <w:i/>
          <w:iCs/>
          <w:noProof/>
          <w:sz w:val="24"/>
        </w:rPr>
      </w:pPr>
      <w:r>
        <w:rPr>
          <w:rFonts w:ascii="Arial" w:eastAsia="ＭＳ 明朝" w:hAnsi="Arial" w:cs="Arial" w:hint="eastAsia"/>
          <w:i/>
          <w:iCs/>
          <w:noProof/>
          <w:sz w:val="24"/>
        </w:rPr>
        <w:t>Supplementary Materials</w:t>
      </w:r>
    </w:p>
    <w:p w14:paraId="5558116D" w14:textId="77777777" w:rsidR="00C071E5" w:rsidRPr="00E401C3" w:rsidRDefault="00C071E5" w:rsidP="00C071E5">
      <w:pPr>
        <w:spacing w:line="480" w:lineRule="auto"/>
        <w:jc w:val="both"/>
        <w:rPr>
          <w:rFonts w:ascii="Arial" w:eastAsia="ＭＳ 明朝" w:hAnsi="Arial" w:cs="Arial"/>
          <w:b/>
          <w:bCs/>
          <w:noProof/>
          <w:color w:val="000000" w:themeColor="text1"/>
          <w:sz w:val="24"/>
        </w:rPr>
      </w:pPr>
      <w:bookmarkStart w:id="0" w:name="_Hlk215152366"/>
      <w:r w:rsidRPr="00E401C3">
        <w:rPr>
          <w:rFonts w:ascii="Arial" w:eastAsia="ＭＳ 明朝" w:hAnsi="Arial" w:cs="Arial" w:hint="eastAsia"/>
          <w:b/>
          <w:bCs/>
          <w:noProof/>
          <w:color w:val="000000" w:themeColor="text1"/>
          <w:sz w:val="24"/>
        </w:rPr>
        <w:t>Blood parameters and w</w:t>
      </w:r>
      <w:r w:rsidRPr="00E401C3">
        <w:rPr>
          <w:rFonts w:ascii="Arial" w:eastAsia="ＭＳ 明朝" w:hAnsi="Arial" w:cs="Arial"/>
          <w:b/>
          <w:bCs/>
          <w:noProof/>
          <w:color w:val="000000" w:themeColor="text1"/>
          <w:sz w:val="24"/>
        </w:rPr>
        <w:t xml:space="preserve">hole-blood </w:t>
      </w:r>
      <w:r w:rsidRPr="00E401C3">
        <w:rPr>
          <w:rFonts w:ascii="Arial" w:eastAsia="ＭＳ 明朝" w:hAnsi="Arial" w:cs="Arial" w:hint="eastAsia"/>
          <w:b/>
          <w:bCs/>
          <w:noProof/>
          <w:color w:val="000000" w:themeColor="text1"/>
          <w:sz w:val="24"/>
        </w:rPr>
        <w:t>transcriptomics associated with</w:t>
      </w:r>
      <w:r w:rsidRPr="00E401C3">
        <w:rPr>
          <w:rFonts w:ascii="Arial" w:eastAsia="ＭＳ 明朝" w:hAnsi="Arial" w:cs="Arial"/>
          <w:b/>
          <w:bCs/>
          <w:noProof/>
          <w:color w:val="000000" w:themeColor="text1"/>
          <w:sz w:val="24"/>
        </w:rPr>
        <w:t xml:space="preserve"> immune-related adverse events in</w:t>
      </w:r>
      <w:r w:rsidRPr="00E401C3">
        <w:rPr>
          <w:rFonts w:ascii="Arial" w:eastAsia="ＭＳ 明朝" w:hAnsi="Arial" w:cs="Arial" w:hint="eastAsia"/>
          <w:b/>
          <w:bCs/>
          <w:noProof/>
          <w:color w:val="000000" w:themeColor="text1"/>
          <w:sz w:val="24"/>
        </w:rPr>
        <w:t xml:space="preserve"> metastatic </w:t>
      </w:r>
      <w:r w:rsidRPr="00E401C3">
        <w:rPr>
          <w:rFonts w:ascii="Arial" w:eastAsia="ＭＳ 明朝" w:hAnsi="Arial" w:cs="Arial"/>
          <w:b/>
          <w:bCs/>
          <w:noProof/>
          <w:color w:val="000000" w:themeColor="text1"/>
          <w:sz w:val="24"/>
        </w:rPr>
        <w:t>renal cell carcinoma during nivolumab plus ipilimumab</w:t>
      </w:r>
    </w:p>
    <w:p w14:paraId="060E4F47" w14:textId="77777777" w:rsidR="00592EBA" w:rsidRPr="00B47843" w:rsidRDefault="00592EBA" w:rsidP="00592EBA">
      <w:pPr>
        <w:spacing w:line="480" w:lineRule="auto"/>
        <w:rPr>
          <w:rFonts w:ascii="Arial" w:eastAsia="ＭＳ 明朝" w:hAnsi="Arial" w:cs="Arial"/>
          <w:sz w:val="24"/>
        </w:rPr>
      </w:pPr>
      <w:r w:rsidRPr="00B47843">
        <w:rPr>
          <w:rFonts w:ascii="Arial" w:eastAsia="ＭＳ 明朝" w:hAnsi="Arial" w:cs="Arial"/>
          <w:sz w:val="24"/>
        </w:rPr>
        <w:t>Satoka Kinase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Yoshiyuki Nagumo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 xml:space="preserve">, </w:t>
      </w:r>
      <w:proofErr w:type="spellStart"/>
      <w:r w:rsidRPr="00B47843">
        <w:rPr>
          <w:rFonts w:ascii="Arial" w:eastAsia="ＭＳ 明朝" w:hAnsi="Arial" w:cs="Arial"/>
          <w:sz w:val="24"/>
        </w:rPr>
        <w:t>Bunpei</w:t>
      </w:r>
      <w:proofErr w:type="spellEnd"/>
      <w:r w:rsidRPr="00B47843">
        <w:rPr>
          <w:rFonts w:ascii="Arial" w:eastAsia="ＭＳ 明朝" w:hAnsi="Arial" w:cs="Arial"/>
          <w:sz w:val="24"/>
        </w:rPr>
        <w:t xml:space="preserve"> Isod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Hiromichi Sakura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Reo Takahash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Shuhei Suzuk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Akane Yamaguch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 xml:space="preserve">, </w:t>
      </w:r>
      <w:r>
        <w:rPr>
          <w:rFonts w:ascii="Arial" w:eastAsia="ＭＳ 明朝" w:hAnsi="Arial" w:cs="Arial" w:hint="eastAsia"/>
          <w:sz w:val="24"/>
        </w:rPr>
        <w:t>Ryota Yanagihash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>
        <w:rPr>
          <w:rFonts w:ascii="Arial" w:eastAsia="ＭＳ 明朝" w:hAnsi="Arial" w:cs="Arial" w:hint="eastAsia"/>
          <w:sz w:val="24"/>
        </w:rPr>
        <w:t xml:space="preserve">, </w:t>
      </w:r>
      <w:proofErr w:type="spellStart"/>
      <w:r w:rsidRPr="00B47843">
        <w:rPr>
          <w:rFonts w:ascii="Arial" w:eastAsia="ＭＳ 明朝" w:hAnsi="Arial" w:cs="Arial"/>
          <w:sz w:val="24"/>
        </w:rPr>
        <w:t>Kozaburo</w:t>
      </w:r>
      <w:proofErr w:type="spellEnd"/>
      <w:r w:rsidRPr="00B47843">
        <w:rPr>
          <w:rFonts w:ascii="Arial" w:eastAsia="ＭＳ 明朝" w:hAnsi="Arial" w:cs="Arial"/>
          <w:sz w:val="24"/>
        </w:rPr>
        <w:t xml:space="preserve"> Tanum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Satoshi Nitt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Masanobu Shig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 xml:space="preserve">*, </w:t>
      </w:r>
      <w:r>
        <w:rPr>
          <w:rFonts w:ascii="Arial" w:eastAsia="ＭＳ 明朝" w:hAnsi="Arial" w:cs="Arial" w:hint="eastAsia"/>
          <w:sz w:val="24"/>
        </w:rPr>
        <w:t>Kosuke Kojo</w:t>
      </w:r>
      <w:r w:rsidRPr="000B2B91">
        <w:rPr>
          <w:rFonts w:ascii="Arial" w:eastAsia="ＭＳ 明朝" w:hAnsi="Arial" w:cs="Arial" w:hint="eastAsia"/>
          <w:sz w:val="24"/>
          <w:vertAlign w:val="superscript"/>
        </w:rPr>
        <w:t>1</w:t>
      </w:r>
      <w:r>
        <w:rPr>
          <w:rFonts w:ascii="Arial" w:eastAsia="ＭＳ 明朝" w:hAnsi="Arial" w:cs="Arial" w:hint="eastAsia"/>
          <w:sz w:val="24"/>
          <w:vertAlign w:val="superscript"/>
        </w:rPr>
        <w:t>,2</w:t>
      </w:r>
      <w:r w:rsidRPr="00C26135">
        <w:rPr>
          <w:rFonts w:ascii="Arial" w:eastAsia="ＭＳ 明朝" w:hAnsi="Arial" w:cs="Arial"/>
          <w:sz w:val="24"/>
        </w:rPr>
        <w:t>,</w:t>
      </w:r>
      <w:r>
        <w:rPr>
          <w:rFonts w:ascii="Arial" w:eastAsia="ＭＳ 明朝" w:hAnsi="Arial" w:cs="Arial" w:hint="eastAsia"/>
          <w:sz w:val="24"/>
        </w:rPr>
        <w:t xml:space="preserve"> </w:t>
      </w:r>
      <w:r w:rsidRPr="00B47843">
        <w:rPr>
          <w:rFonts w:ascii="Arial" w:eastAsia="ＭＳ 明朝" w:hAnsi="Arial" w:cs="Arial"/>
          <w:sz w:val="24"/>
        </w:rPr>
        <w:t>Atsushi Iked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Takashi Kawahar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Akio Hosh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>
        <w:rPr>
          <w:rFonts w:ascii="Arial" w:eastAsia="ＭＳ 明朝" w:hAnsi="Arial" w:cs="Arial" w:hint="eastAsia"/>
          <w:sz w:val="24"/>
        </w:rPr>
        <w:t xml:space="preserve">, </w:t>
      </w:r>
      <w:r w:rsidRPr="00B47843">
        <w:rPr>
          <w:rFonts w:ascii="Arial" w:eastAsia="ＭＳ 明朝" w:hAnsi="Arial" w:cs="Arial"/>
          <w:sz w:val="24"/>
        </w:rPr>
        <w:t>Shuya Kandori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>, Bryan J. Mathis</w:t>
      </w:r>
      <w:r>
        <w:rPr>
          <w:rFonts w:ascii="Arial" w:eastAsia="ＭＳ 明朝" w:hAnsi="Arial" w:cs="Arial" w:hint="eastAsia"/>
          <w:sz w:val="24"/>
          <w:vertAlign w:val="superscript"/>
        </w:rPr>
        <w:t>3</w:t>
      </w:r>
      <w:r w:rsidRPr="00B47843">
        <w:rPr>
          <w:rFonts w:ascii="Arial" w:eastAsia="ＭＳ 明朝" w:hAnsi="Arial" w:cs="Arial"/>
          <w:sz w:val="24"/>
        </w:rPr>
        <w:t>, Hiroyuki Nishiyama</w:t>
      </w: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>
        <w:rPr>
          <w:rFonts w:ascii="Arial" w:eastAsia="ＭＳ 明朝" w:hAnsi="Arial" w:cs="Arial" w:hint="eastAsia"/>
          <w:sz w:val="24"/>
          <w:vertAlign w:val="superscript"/>
        </w:rPr>
        <w:t>,4</w:t>
      </w:r>
    </w:p>
    <w:bookmarkEnd w:id="0"/>
    <w:p w14:paraId="6E041641" w14:textId="77777777" w:rsidR="00592EBA" w:rsidRPr="00B47843" w:rsidRDefault="00592EBA" w:rsidP="00592EBA">
      <w:pPr>
        <w:spacing w:line="480" w:lineRule="auto"/>
        <w:jc w:val="both"/>
        <w:rPr>
          <w:rFonts w:ascii="Arial" w:eastAsia="ＭＳ 明朝" w:hAnsi="Arial" w:cs="Arial"/>
          <w:b/>
          <w:sz w:val="24"/>
        </w:rPr>
      </w:pPr>
    </w:p>
    <w:p w14:paraId="2DD6B60C" w14:textId="77777777" w:rsidR="00592EBA" w:rsidRDefault="00592EBA" w:rsidP="00592EBA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B47843">
        <w:rPr>
          <w:rFonts w:ascii="Arial" w:eastAsia="ＭＳ 明朝" w:hAnsi="Arial" w:cs="Arial"/>
          <w:sz w:val="24"/>
          <w:vertAlign w:val="superscript"/>
        </w:rPr>
        <w:t>1</w:t>
      </w:r>
      <w:r w:rsidRPr="00B47843">
        <w:rPr>
          <w:rFonts w:ascii="Arial" w:eastAsia="ＭＳ 明朝" w:hAnsi="Arial" w:cs="Arial"/>
          <w:sz w:val="24"/>
        </w:rPr>
        <w:t xml:space="preserve">Department of Urology, University of Tsukuba, 1-1-1 </w:t>
      </w:r>
      <w:proofErr w:type="spellStart"/>
      <w:r w:rsidRPr="00B47843">
        <w:rPr>
          <w:rFonts w:ascii="Arial" w:eastAsia="ＭＳ 明朝" w:hAnsi="Arial" w:cs="Arial"/>
          <w:sz w:val="24"/>
        </w:rPr>
        <w:t>Tennodai</w:t>
      </w:r>
      <w:proofErr w:type="spellEnd"/>
      <w:r w:rsidRPr="00B47843">
        <w:rPr>
          <w:rFonts w:ascii="Arial" w:eastAsia="ＭＳ 明朝" w:hAnsi="Arial" w:cs="Arial"/>
          <w:sz w:val="24"/>
        </w:rPr>
        <w:t>, Tsukuba, Ibaraki 305-8575, Japan</w:t>
      </w:r>
    </w:p>
    <w:p w14:paraId="2112BCB5" w14:textId="77777777" w:rsidR="00592EBA" w:rsidRPr="0014542F" w:rsidRDefault="00592EBA" w:rsidP="00592EBA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592EBA">
        <w:rPr>
          <w:rFonts w:ascii="Arial" w:eastAsia="ＭＳ 明朝" w:hAnsi="Arial" w:cs="Arial" w:hint="eastAsia"/>
          <w:sz w:val="24"/>
          <w:vertAlign w:val="superscript"/>
        </w:rPr>
        <w:t>2</w:t>
      </w:r>
      <w:r w:rsidRPr="00592EBA">
        <w:rPr>
          <w:rFonts w:ascii="Arial" w:eastAsia="ＭＳ 明朝" w:hAnsi="Arial" w:cs="Arial"/>
          <w:sz w:val="24"/>
        </w:rPr>
        <w:t>Tsukuba Clinical Research &amp; Development Organization(T-</w:t>
      </w:r>
      <w:proofErr w:type="spellStart"/>
      <w:r w:rsidRPr="00592EBA">
        <w:rPr>
          <w:rFonts w:ascii="Arial" w:eastAsia="ＭＳ 明朝" w:hAnsi="Arial" w:cs="Arial"/>
          <w:sz w:val="24"/>
        </w:rPr>
        <w:t>CReDO</w:t>
      </w:r>
      <w:proofErr w:type="spellEnd"/>
      <w:r w:rsidRPr="00592EBA">
        <w:rPr>
          <w:rFonts w:ascii="Arial" w:eastAsia="ＭＳ 明朝" w:hAnsi="Arial" w:cs="Arial"/>
          <w:sz w:val="24"/>
        </w:rPr>
        <w:t>), University of Tsukuba, Tsukuba, Ibaraki 305-8576,</w:t>
      </w:r>
      <w:r w:rsidRPr="00592EBA">
        <w:rPr>
          <w:rFonts w:ascii="Arial" w:eastAsia="ＭＳ 明朝" w:hAnsi="Arial" w:cs="Arial" w:hint="eastAsia"/>
          <w:sz w:val="24"/>
        </w:rPr>
        <w:t xml:space="preserve"> </w:t>
      </w:r>
      <w:r w:rsidRPr="00592EBA">
        <w:rPr>
          <w:rFonts w:ascii="Arial" w:eastAsia="ＭＳ 明朝" w:hAnsi="Arial" w:cs="Arial"/>
          <w:sz w:val="24"/>
        </w:rPr>
        <w:t>Japan</w:t>
      </w:r>
    </w:p>
    <w:p w14:paraId="66DE3721" w14:textId="77777777" w:rsidR="00592EBA" w:rsidRPr="00B47843" w:rsidRDefault="00592EBA" w:rsidP="00592EBA">
      <w:pPr>
        <w:spacing w:line="480" w:lineRule="auto"/>
        <w:jc w:val="both"/>
        <w:rPr>
          <w:rFonts w:ascii="Arial" w:eastAsia="ＭＳ 明朝" w:hAnsi="Arial" w:cs="Arial"/>
          <w:sz w:val="24"/>
        </w:rPr>
      </w:pPr>
      <w:r>
        <w:rPr>
          <w:rFonts w:ascii="Arial" w:eastAsia="ＭＳ 明朝" w:hAnsi="Arial" w:cs="Arial" w:hint="eastAsia"/>
          <w:sz w:val="24"/>
          <w:vertAlign w:val="superscript"/>
        </w:rPr>
        <w:t>3</w:t>
      </w:r>
      <w:r w:rsidRPr="00B47843">
        <w:rPr>
          <w:rFonts w:ascii="Arial" w:eastAsia="ＭＳ 明朝" w:hAnsi="Arial" w:cs="Arial"/>
          <w:sz w:val="24"/>
        </w:rPr>
        <w:t xml:space="preserve">Department of Cardiovascular Surgery, Faculty of Medicine, University of Tsukuba, 1-1-1, </w:t>
      </w:r>
      <w:proofErr w:type="spellStart"/>
      <w:r w:rsidRPr="00B47843">
        <w:rPr>
          <w:rFonts w:ascii="Arial" w:eastAsia="ＭＳ 明朝" w:hAnsi="Arial" w:cs="Arial"/>
          <w:sz w:val="24"/>
        </w:rPr>
        <w:t>Tennodai</w:t>
      </w:r>
      <w:proofErr w:type="spellEnd"/>
      <w:r w:rsidRPr="00B47843">
        <w:rPr>
          <w:rFonts w:ascii="Arial" w:eastAsia="ＭＳ 明朝" w:hAnsi="Arial" w:cs="Arial"/>
          <w:sz w:val="24"/>
        </w:rPr>
        <w:t>, Tsukuba, Ibaraki 305-8575, Japan</w:t>
      </w:r>
    </w:p>
    <w:p w14:paraId="75F5E2D9" w14:textId="77777777" w:rsidR="00592EBA" w:rsidRPr="00727EB6" w:rsidRDefault="00592EBA" w:rsidP="00592EBA">
      <w:pPr>
        <w:spacing w:line="480" w:lineRule="auto"/>
        <w:jc w:val="both"/>
        <w:rPr>
          <w:rFonts w:ascii="Arial" w:eastAsia="ＭＳ 明朝" w:hAnsi="Arial" w:cs="Arial"/>
          <w:bCs/>
          <w:sz w:val="24"/>
        </w:rPr>
      </w:pPr>
      <w:r>
        <w:rPr>
          <w:rFonts w:ascii="Arial" w:eastAsia="ＭＳ 明朝" w:hAnsi="Arial" w:cs="Arial" w:hint="eastAsia"/>
          <w:sz w:val="24"/>
          <w:vertAlign w:val="superscript"/>
        </w:rPr>
        <w:t>4</w:t>
      </w:r>
      <w:r w:rsidRPr="00727EB6">
        <w:rPr>
          <w:rFonts w:ascii="Arial" w:eastAsia="ＭＳ 明朝" w:hAnsi="Arial" w:cs="Arial"/>
          <w:bCs/>
          <w:sz w:val="24"/>
        </w:rPr>
        <w:t>Center for Cyber Medicine Research, University of Tsukuba,</w:t>
      </w:r>
      <w:r>
        <w:rPr>
          <w:rFonts w:ascii="Arial" w:eastAsia="ＭＳ 明朝" w:hAnsi="Arial" w:cs="Arial" w:hint="eastAsia"/>
          <w:bCs/>
          <w:sz w:val="24"/>
        </w:rPr>
        <w:t xml:space="preserve"> </w:t>
      </w:r>
      <w:r w:rsidRPr="00727EB6">
        <w:rPr>
          <w:rFonts w:ascii="Arial" w:eastAsia="ＭＳ 明朝" w:hAnsi="Arial" w:cs="Arial"/>
          <w:bCs/>
          <w:sz w:val="24"/>
        </w:rPr>
        <w:t>Ibaraki, Japan</w:t>
      </w:r>
    </w:p>
    <w:p w14:paraId="2FDD7D24" w14:textId="77777777" w:rsidR="006401CA" w:rsidRPr="00592EBA" w:rsidRDefault="006401CA" w:rsidP="00F0620B">
      <w:pPr>
        <w:spacing w:line="480" w:lineRule="auto"/>
        <w:jc w:val="both"/>
        <w:rPr>
          <w:rFonts w:ascii="Arial" w:eastAsia="ＭＳ 明朝" w:hAnsi="Arial" w:cs="Arial"/>
          <w:b/>
          <w:sz w:val="24"/>
        </w:rPr>
      </w:pPr>
    </w:p>
    <w:p w14:paraId="32356C87" w14:textId="77777777" w:rsidR="00F0620B" w:rsidRPr="00B47843" w:rsidRDefault="00F0620B" w:rsidP="00F0620B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B47843">
        <w:rPr>
          <w:rFonts w:ascii="Arial" w:eastAsia="ＭＳ 明朝" w:hAnsi="Arial" w:cs="Arial"/>
          <w:sz w:val="24"/>
        </w:rPr>
        <w:t xml:space="preserve">*Corresponding author: Dr. Masanobu Shiga, Department of Urology, University of Tsukuba, 1-1-1 </w:t>
      </w:r>
      <w:proofErr w:type="spellStart"/>
      <w:r w:rsidRPr="00B47843">
        <w:rPr>
          <w:rFonts w:ascii="Arial" w:eastAsia="ＭＳ 明朝" w:hAnsi="Arial" w:cs="Arial"/>
          <w:sz w:val="24"/>
        </w:rPr>
        <w:t>Tennodai</w:t>
      </w:r>
      <w:proofErr w:type="spellEnd"/>
      <w:r w:rsidRPr="00B47843">
        <w:rPr>
          <w:rFonts w:ascii="Arial" w:eastAsia="ＭＳ 明朝" w:hAnsi="Arial" w:cs="Arial"/>
          <w:sz w:val="24"/>
        </w:rPr>
        <w:t>, Tsukuba, Ibaraki 305-8575, Japan.</w:t>
      </w:r>
    </w:p>
    <w:p w14:paraId="734A5726" w14:textId="46914797" w:rsidR="00F0620B" w:rsidRPr="00B47843" w:rsidRDefault="00F0620B" w:rsidP="00F0620B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B47843">
        <w:rPr>
          <w:rFonts w:ascii="Arial" w:eastAsia="ＭＳ 明朝" w:hAnsi="Arial" w:cs="Arial"/>
          <w:sz w:val="24"/>
        </w:rPr>
        <w:t>Tel.: +81-29-853-3223, Fax: +81-29-853-8854. Email: mshiga@md.tsukuba.ac.jp</w:t>
      </w:r>
    </w:p>
    <w:p w14:paraId="5C3BF383" w14:textId="5A24DB3C" w:rsidR="00E72256" w:rsidRPr="00B47843" w:rsidRDefault="00E72256">
      <w:pPr>
        <w:widowControl/>
        <w:rPr>
          <w:rFonts w:ascii="Arial" w:eastAsia="ＭＳ 明朝" w:hAnsi="Arial" w:cs="Arial"/>
          <w:noProof/>
          <w:sz w:val="24"/>
        </w:rPr>
      </w:pPr>
      <w:r w:rsidRPr="00B47843">
        <w:rPr>
          <w:rFonts w:ascii="Arial" w:eastAsia="ＭＳ 明朝" w:hAnsi="Arial" w:cs="Arial"/>
          <w:noProof/>
          <w:sz w:val="24"/>
        </w:rPr>
        <w:br w:type="page"/>
      </w:r>
    </w:p>
    <w:p w14:paraId="28E10AEB" w14:textId="4033D4D0" w:rsidR="001447B5" w:rsidRPr="00B47385" w:rsidRDefault="001447B5" w:rsidP="001447B5">
      <w:pPr>
        <w:spacing w:line="480" w:lineRule="auto"/>
        <w:jc w:val="both"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sz w:val="24"/>
        </w:rPr>
        <w:lastRenderedPageBreak/>
        <w:t>Supplementary Figure 1A.</w:t>
      </w:r>
      <w:r w:rsidRPr="00B47385">
        <w:rPr>
          <w:rFonts w:ascii="Arial" w:hAnsi="Arial" w:cs="Arial"/>
          <w:sz w:val="24"/>
        </w:rPr>
        <w:t xml:space="preserve"> Volcano Plot of Differential Gene Expression Between </w:t>
      </w:r>
      <w:proofErr w:type="spellStart"/>
      <w:r w:rsidR="00490D1B">
        <w:rPr>
          <w:rFonts w:ascii="Arial" w:hAnsi="Arial" w:cs="Arial"/>
          <w:sz w:val="24"/>
        </w:rPr>
        <w:t>irAE</w:t>
      </w:r>
      <w:proofErr w:type="spellEnd"/>
      <w:r w:rsidR="00490D1B">
        <w:rPr>
          <w:rFonts w:ascii="Arial" w:hAnsi="Arial" w:cs="Arial"/>
          <w:sz w:val="24"/>
        </w:rPr>
        <w:t xml:space="preserve"> (+)</w:t>
      </w:r>
      <w:r w:rsidRPr="00B47385">
        <w:rPr>
          <w:rFonts w:ascii="Arial" w:hAnsi="Arial" w:cs="Arial"/>
          <w:sz w:val="24"/>
        </w:rPr>
        <w:t xml:space="preserve"> and </w:t>
      </w:r>
      <w:proofErr w:type="spellStart"/>
      <w:r w:rsidRPr="00B47385">
        <w:rPr>
          <w:rFonts w:ascii="Arial" w:hAnsi="Arial" w:cs="Arial"/>
          <w:sz w:val="24"/>
        </w:rPr>
        <w:t>irAE</w:t>
      </w:r>
      <w:proofErr w:type="spellEnd"/>
      <w:r w:rsidR="00F12308">
        <w:rPr>
          <w:rFonts w:ascii="Arial" w:hAnsi="Arial" w:cs="Arial" w:hint="eastAsia"/>
          <w:sz w:val="24"/>
        </w:rPr>
        <w:t xml:space="preserve"> </w:t>
      </w:r>
      <w:r w:rsidRPr="00B47385">
        <w:rPr>
          <w:rFonts w:ascii="Arial" w:hAnsi="Arial" w:cs="Arial"/>
          <w:sz w:val="24"/>
        </w:rPr>
        <w:t>(−)</w:t>
      </w:r>
    </w:p>
    <w:p w14:paraId="5C6C965C" w14:textId="6BA10420" w:rsidR="001447B5" w:rsidRPr="00B47385" w:rsidRDefault="00221257" w:rsidP="001447B5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1B282E99" wp14:editId="66FCBCB2">
            <wp:extent cx="5400040" cy="4319905"/>
            <wp:effectExtent l="0" t="0" r="0" b="4445"/>
            <wp:docPr id="9270017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001794" name="図 9270017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14214" w14:textId="77777777" w:rsidR="001447B5" w:rsidRPr="00B47385" w:rsidRDefault="001447B5" w:rsidP="001447B5">
      <w:pPr>
        <w:spacing w:line="480" w:lineRule="auto"/>
        <w:jc w:val="both"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t>Supplementary Figure 1B</w:t>
      </w:r>
      <w:r w:rsidRPr="00B47385">
        <w:rPr>
          <w:rFonts w:ascii="Arial" w:hAnsi="Arial" w:cs="Arial"/>
          <w:sz w:val="24"/>
        </w:rPr>
        <w:t>. Dot plot of KEGG pathway</w:t>
      </w:r>
    </w:p>
    <w:p w14:paraId="12E0E05F" w14:textId="7FB840B9" w:rsidR="001447B5" w:rsidRDefault="00221257" w:rsidP="001447B5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5A97F25D" wp14:editId="5D217119">
            <wp:extent cx="4358419" cy="3599815"/>
            <wp:effectExtent l="0" t="0" r="4445" b="635"/>
            <wp:docPr id="21659329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593292" name="図 21659329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419" cy="3599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4985C" w14:textId="4A3716E5" w:rsidR="00F12308" w:rsidRDefault="00F12308">
      <w:pPr>
        <w:widowControl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3BA507AA" w14:textId="0FDAB68C" w:rsidR="005C590F" w:rsidRDefault="005C590F">
      <w:pPr>
        <w:widowControl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lastRenderedPageBreak/>
        <w:t>Supplementary Figure 2</w:t>
      </w:r>
      <w:r>
        <w:rPr>
          <w:rFonts w:ascii="Arial" w:hAnsi="Arial" w:cs="Arial" w:hint="eastAsia"/>
          <w:b/>
          <w:bCs/>
          <w:sz w:val="24"/>
        </w:rPr>
        <w:t xml:space="preserve">A. </w:t>
      </w:r>
      <w:r w:rsidRPr="00B47843">
        <w:rPr>
          <w:rFonts w:ascii="Arial" w:eastAsia="ＭＳ 明朝" w:hAnsi="Arial" w:cs="Arial"/>
          <w:noProof/>
          <w:sz w:val="24"/>
        </w:rPr>
        <w:t>Analysis workflow of the present study</w:t>
      </w:r>
    </w:p>
    <w:p w14:paraId="167AAB3C" w14:textId="77777777" w:rsidR="005C590F" w:rsidRDefault="005C590F">
      <w:pPr>
        <w:widowControl/>
        <w:rPr>
          <w:rFonts w:ascii="Arial" w:hAnsi="Arial" w:cs="Arial"/>
          <w:sz w:val="24"/>
        </w:rPr>
      </w:pPr>
    </w:p>
    <w:p w14:paraId="5EB576FB" w14:textId="78DA90DD" w:rsidR="005C590F" w:rsidRDefault="00221257" w:rsidP="001447B5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73F463C5" wp14:editId="15F46DB5">
            <wp:extent cx="4389120" cy="3037840"/>
            <wp:effectExtent l="0" t="0" r="0" b="0"/>
            <wp:docPr id="209543990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439900" name="図 209543990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037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E7476" w14:textId="77777777" w:rsidR="005C590F" w:rsidRDefault="005C590F" w:rsidP="001447B5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</w:p>
    <w:p w14:paraId="580C4D97" w14:textId="7262B2B3" w:rsidR="001447B5" w:rsidRPr="00B47385" w:rsidRDefault="001447B5" w:rsidP="001447B5">
      <w:pPr>
        <w:spacing w:line="480" w:lineRule="auto"/>
        <w:jc w:val="both"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t>Supplementary Figure 2</w:t>
      </w:r>
      <w:r w:rsidR="005C590F">
        <w:rPr>
          <w:rFonts w:ascii="Arial" w:hAnsi="Arial" w:cs="Arial" w:hint="eastAsia"/>
          <w:b/>
          <w:bCs/>
          <w:sz w:val="24"/>
        </w:rPr>
        <w:t>B</w:t>
      </w:r>
      <w:r w:rsidRPr="00E05561">
        <w:rPr>
          <w:rFonts w:ascii="Arial" w:hAnsi="Arial" w:cs="Arial"/>
          <w:b/>
          <w:bCs/>
          <w:sz w:val="24"/>
        </w:rPr>
        <w:t>.</w:t>
      </w:r>
      <w:r w:rsidRPr="00B47385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Pr="00B47385">
        <w:rPr>
          <w:rFonts w:ascii="Arial" w:hAnsi="Arial" w:cs="Arial"/>
          <w:sz w:val="24"/>
        </w:rPr>
        <w:t>Outer cross-validated performance of the ridge logistic regression model for predicting irAEs.</w:t>
      </w:r>
    </w:p>
    <w:p w14:paraId="58985B4F" w14:textId="3A813CBF" w:rsidR="00F12308" w:rsidRDefault="00221257" w:rsidP="00600A4B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0B0445D4" wp14:editId="0D050DF0">
            <wp:extent cx="3331597" cy="3037840"/>
            <wp:effectExtent l="0" t="0" r="2540" b="0"/>
            <wp:docPr id="196320120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201209" name="図 1963201209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597" cy="3037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9B337" w14:textId="2DAB59A0" w:rsidR="001447B5" w:rsidRPr="00B47385" w:rsidRDefault="001447B5" w:rsidP="001447B5">
      <w:pPr>
        <w:widowControl/>
        <w:rPr>
          <w:rFonts w:ascii="Arial" w:eastAsia="ＭＳ 明朝" w:hAnsi="Arial" w:cs="Arial"/>
          <w:noProof/>
          <w:sz w:val="24"/>
        </w:rPr>
      </w:pPr>
      <w:r w:rsidRPr="00E05561">
        <w:rPr>
          <w:rFonts w:ascii="Arial" w:eastAsia="ＭＳ 明朝" w:hAnsi="Arial" w:cs="Arial"/>
          <w:b/>
          <w:bCs/>
          <w:sz w:val="24"/>
        </w:rPr>
        <w:t>Supplementary Table</w:t>
      </w:r>
      <w:r w:rsidR="00BD68F3">
        <w:rPr>
          <w:rFonts w:ascii="Arial" w:eastAsia="ＭＳ 明朝" w:hAnsi="Arial" w:cs="Arial" w:hint="eastAsia"/>
          <w:b/>
          <w:bCs/>
          <w:sz w:val="24"/>
        </w:rPr>
        <w:t xml:space="preserve"> </w:t>
      </w:r>
      <w:r w:rsidRPr="00E05561">
        <w:rPr>
          <w:rFonts w:ascii="Arial" w:eastAsia="ＭＳ 明朝" w:hAnsi="Arial" w:cs="Arial"/>
          <w:b/>
          <w:bCs/>
          <w:sz w:val="24"/>
        </w:rPr>
        <w:t>1.</w:t>
      </w:r>
      <w:r w:rsidRPr="00B47385">
        <w:rPr>
          <w:rFonts w:ascii="Arial" w:hAnsi="Arial" w:cs="Arial"/>
          <w:color w:val="000000" w:themeColor="text1"/>
          <w:kern w:val="24"/>
          <w:sz w:val="36"/>
          <w:szCs w:val="36"/>
        </w:rPr>
        <w:t xml:space="preserve"> </w:t>
      </w:r>
      <w:r w:rsidRPr="00B47385">
        <w:rPr>
          <w:rFonts w:ascii="Arial" w:eastAsia="ＭＳ 明朝" w:hAnsi="Arial" w:cs="Arial"/>
          <w:sz w:val="24"/>
        </w:rPr>
        <w:t>Receiver operating characteristic analysis of baseline peripheral-blood parameters for predicting irAEs</w:t>
      </w:r>
    </w:p>
    <w:p w14:paraId="07CD09FE" w14:textId="77777777" w:rsidR="001447B5" w:rsidRPr="00442141" w:rsidRDefault="001447B5" w:rsidP="001447B5">
      <w:pPr>
        <w:spacing w:line="480" w:lineRule="auto"/>
        <w:jc w:val="both"/>
        <w:rPr>
          <w:rFonts w:ascii="Arial" w:eastAsia="ＭＳ 明朝" w:hAnsi="Arial" w:cs="Arial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97"/>
        <w:gridCol w:w="1467"/>
        <w:gridCol w:w="1466"/>
        <w:gridCol w:w="1464"/>
      </w:tblGrid>
      <w:tr w:rsidR="001447B5" w:rsidRPr="00442141" w14:paraId="5E930D6D" w14:textId="77777777" w:rsidTr="00E05561">
        <w:trPr>
          <w:trHeight w:val="91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513E9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Variables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9CC27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Sensitivity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9CD55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Specificity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7159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AUC</w:t>
            </w:r>
          </w:p>
        </w:tc>
      </w:tr>
      <w:tr w:rsidR="001447B5" w:rsidRPr="00442141" w14:paraId="1CF39D44" w14:textId="77777777" w:rsidTr="00E05561">
        <w:trPr>
          <w:trHeight w:val="60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6FFD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NLR (&gt;4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0BA02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82.8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CCAB3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50.0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9050E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624</w:t>
            </w:r>
          </w:p>
        </w:tc>
      </w:tr>
      <w:tr w:rsidR="001447B5" w:rsidRPr="00442141" w14:paraId="18E187B2" w14:textId="77777777" w:rsidTr="00E05561">
        <w:trPr>
          <w:trHeight w:val="60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4EF8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MLR (&gt;0.29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4EB6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82.8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68E9A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50.0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983C9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591</w:t>
            </w:r>
          </w:p>
        </w:tc>
      </w:tr>
      <w:tr w:rsidR="001447B5" w:rsidRPr="00442141" w14:paraId="5BD136E0" w14:textId="77777777" w:rsidTr="00E05561">
        <w:trPr>
          <w:trHeight w:val="91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F6AB1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Lymphocyte count (</w:t>
            </w:r>
            <w:proofErr w:type="spellStart"/>
            <w:r w:rsidRPr="00E05561">
              <w:rPr>
                <w:rFonts w:ascii="Arial" w:eastAsia="ＭＳ 明朝" w:hAnsi="Arial" w:cs="Arial"/>
                <w:sz w:val="18"/>
                <w:szCs w:val="18"/>
              </w:rPr>
              <w:t>μL</w:t>
            </w:r>
            <w:proofErr w:type="spellEnd"/>
            <w:r w:rsidRPr="00E05561">
              <w:rPr>
                <w:rFonts w:ascii="Arial" w:eastAsia="ＭＳ 明朝" w:hAnsi="Arial" w:cs="Arial" w:hint="eastAsia"/>
                <w:sz w:val="18"/>
                <w:szCs w:val="18"/>
              </w:rPr>
              <w:t>；</w:t>
            </w:r>
            <w:r w:rsidRPr="00E05561">
              <w:rPr>
                <w:rFonts w:ascii="Arial" w:eastAsia="ＭＳ 明朝" w:hAnsi="Arial" w:cs="Arial"/>
                <w:sz w:val="18"/>
                <w:szCs w:val="18"/>
              </w:rPr>
              <w:t>≥2145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CD687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37.9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EC4CD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90.9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09216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643</w:t>
            </w:r>
          </w:p>
        </w:tc>
      </w:tr>
      <w:tr w:rsidR="001447B5" w:rsidRPr="00442141" w14:paraId="2A783A67" w14:textId="77777777" w:rsidTr="00E05561">
        <w:trPr>
          <w:trHeight w:val="60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303E6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Eosinophil count (</w:t>
            </w:r>
            <w:proofErr w:type="spellStart"/>
            <w:r w:rsidRPr="00E05561">
              <w:rPr>
                <w:rFonts w:ascii="Arial" w:eastAsia="ＭＳ 明朝" w:hAnsi="Arial" w:cs="Arial"/>
                <w:sz w:val="18"/>
                <w:szCs w:val="18"/>
              </w:rPr>
              <w:t>μL</w:t>
            </w:r>
            <w:proofErr w:type="spellEnd"/>
            <w:r w:rsidRPr="00E05561">
              <w:rPr>
                <w:rFonts w:ascii="Arial" w:eastAsia="ＭＳ 明朝" w:hAnsi="Arial" w:cs="Arial" w:hint="eastAsia"/>
                <w:sz w:val="18"/>
                <w:szCs w:val="18"/>
              </w:rPr>
              <w:t>；</w:t>
            </w:r>
            <w:r w:rsidRPr="00E05561">
              <w:rPr>
                <w:rFonts w:ascii="Arial" w:eastAsia="ＭＳ 明朝" w:hAnsi="Arial" w:cs="Arial"/>
                <w:sz w:val="18"/>
                <w:szCs w:val="18"/>
              </w:rPr>
              <w:t>&gt;161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93DD6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48.3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605D2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72.7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A2348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534</w:t>
            </w:r>
          </w:p>
        </w:tc>
      </w:tr>
      <w:tr w:rsidR="001447B5" w:rsidRPr="00442141" w14:paraId="2429C6C7" w14:textId="77777777" w:rsidTr="00E05561">
        <w:trPr>
          <w:trHeight w:val="60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5529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Monocyte count (</w:t>
            </w:r>
            <w:proofErr w:type="spellStart"/>
            <w:r w:rsidRPr="00E05561">
              <w:rPr>
                <w:rFonts w:ascii="Arial" w:eastAsia="ＭＳ 明朝" w:hAnsi="Arial" w:cs="Arial"/>
                <w:sz w:val="18"/>
                <w:szCs w:val="18"/>
              </w:rPr>
              <w:t>μL</w:t>
            </w:r>
            <w:proofErr w:type="spellEnd"/>
            <w:r w:rsidRPr="00E05561">
              <w:rPr>
                <w:rFonts w:ascii="Arial" w:eastAsia="ＭＳ 明朝" w:hAnsi="Arial" w:cs="Arial" w:hint="eastAsia"/>
                <w:sz w:val="18"/>
                <w:szCs w:val="18"/>
              </w:rPr>
              <w:t>；</w:t>
            </w:r>
            <w:r w:rsidRPr="00E05561">
              <w:rPr>
                <w:rFonts w:ascii="Arial" w:eastAsia="ＭＳ 明朝" w:hAnsi="Arial" w:cs="Arial"/>
                <w:sz w:val="18"/>
                <w:szCs w:val="18"/>
              </w:rPr>
              <w:t>&gt;409.5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D53A7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58.6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EF261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59.1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53C5E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505</w:t>
            </w:r>
          </w:p>
        </w:tc>
      </w:tr>
      <w:tr w:rsidR="001447B5" w:rsidRPr="00442141" w14:paraId="28CED6A6" w14:textId="77777777" w:rsidTr="00E05561">
        <w:trPr>
          <w:trHeight w:val="42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B97F5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Neutrophil count (</w:t>
            </w:r>
            <w:proofErr w:type="spellStart"/>
            <w:r w:rsidRPr="00E05561">
              <w:rPr>
                <w:rFonts w:ascii="Arial" w:eastAsia="ＭＳ 明朝" w:hAnsi="Arial" w:cs="Arial"/>
                <w:sz w:val="18"/>
                <w:szCs w:val="18"/>
              </w:rPr>
              <w:t>μL</w:t>
            </w:r>
            <w:proofErr w:type="spellEnd"/>
            <w:r w:rsidRPr="00E05561">
              <w:rPr>
                <w:rFonts w:ascii="Arial" w:eastAsia="ＭＳ 明朝" w:hAnsi="Arial" w:cs="Arial" w:hint="eastAsia"/>
                <w:sz w:val="18"/>
                <w:szCs w:val="18"/>
              </w:rPr>
              <w:t>；</w:t>
            </w:r>
            <w:r w:rsidRPr="00E05561">
              <w:rPr>
                <w:rFonts w:ascii="Arial" w:eastAsia="ＭＳ 明朝" w:hAnsi="Arial" w:cs="Arial"/>
                <w:sz w:val="18"/>
                <w:szCs w:val="18"/>
              </w:rPr>
              <w:t>&gt;3465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17FC6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27.6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FACD0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86.4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59841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528</w:t>
            </w:r>
          </w:p>
        </w:tc>
      </w:tr>
      <w:tr w:rsidR="001447B5" w:rsidRPr="00442141" w14:paraId="205C4A6A" w14:textId="77777777" w:rsidTr="00E05561">
        <w:trPr>
          <w:trHeight w:val="601"/>
        </w:trPr>
        <w:tc>
          <w:tcPr>
            <w:tcW w:w="241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D5A66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CRP (mg/dL</w:t>
            </w:r>
            <w:r w:rsidRPr="00E05561">
              <w:rPr>
                <w:rFonts w:ascii="Arial" w:eastAsia="ＭＳ 明朝" w:hAnsi="Arial" w:cs="Arial" w:hint="eastAsia"/>
                <w:sz w:val="18"/>
                <w:szCs w:val="18"/>
              </w:rPr>
              <w:t>；</w:t>
            </w:r>
            <w:r w:rsidRPr="00E05561">
              <w:rPr>
                <w:rFonts w:ascii="Arial" w:eastAsia="ＭＳ 明朝" w:hAnsi="Arial" w:cs="Arial"/>
                <w:sz w:val="18"/>
                <w:szCs w:val="18"/>
              </w:rPr>
              <w:t>&gt;0.11)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1C874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51.70%</w:t>
            </w:r>
          </w:p>
        </w:tc>
        <w:tc>
          <w:tcPr>
            <w:tcW w:w="86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3FC54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77.30%</w:t>
            </w:r>
          </w:p>
        </w:tc>
        <w:tc>
          <w:tcPr>
            <w:tcW w:w="86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41BD3" w14:textId="77777777" w:rsidR="001447B5" w:rsidRPr="00E05561" w:rsidRDefault="001447B5" w:rsidP="00F538B4">
            <w:pPr>
              <w:spacing w:line="480" w:lineRule="auto"/>
              <w:jc w:val="both"/>
              <w:rPr>
                <w:rFonts w:ascii="Arial" w:eastAsia="ＭＳ 明朝" w:hAnsi="Arial" w:cs="Arial"/>
                <w:sz w:val="18"/>
                <w:szCs w:val="18"/>
              </w:rPr>
            </w:pPr>
            <w:r w:rsidRPr="00E05561">
              <w:rPr>
                <w:rFonts w:ascii="Arial" w:eastAsia="ＭＳ 明朝" w:hAnsi="Arial" w:cs="Arial"/>
                <w:sz w:val="18"/>
                <w:szCs w:val="18"/>
              </w:rPr>
              <w:t>0.618</w:t>
            </w:r>
          </w:p>
        </w:tc>
      </w:tr>
    </w:tbl>
    <w:p w14:paraId="0F9F9968" w14:textId="4EEF7258" w:rsidR="00F12308" w:rsidRDefault="00F12308" w:rsidP="001447B5">
      <w:pPr>
        <w:spacing w:line="480" w:lineRule="auto"/>
        <w:jc w:val="both"/>
        <w:rPr>
          <w:rFonts w:ascii="Arial" w:eastAsia="ＭＳ 明朝" w:hAnsi="Arial" w:cs="Arial"/>
          <w:sz w:val="24"/>
        </w:rPr>
      </w:pPr>
    </w:p>
    <w:p w14:paraId="53027229" w14:textId="77777777" w:rsidR="00F12308" w:rsidRDefault="00F12308">
      <w:pPr>
        <w:widowControl/>
        <w:rPr>
          <w:rFonts w:ascii="Arial" w:eastAsia="ＭＳ 明朝" w:hAnsi="Arial" w:cs="Arial"/>
          <w:sz w:val="24"/>
        </w:rPr>
      </w:pPr>
      <w:r>
        <w:rPr>
          <w:rFonts w:ascii="Arial" w:eastAsia="ＭＳ 明朝" w:hAnsi="Arial" w:cs="Arial"/>
          <w:sz w:val="24"/>
        </w:rPr>
        <w:br w:type="page"/>
      </w:r>
    </w:p>
    <w:p w14:paraId="3485BDE0" w14:textId="1DB305F4" w:rsidR="001447B5" w:rsidRDefault="001447B5" w:rsidP="001447B5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E05561">
        <w:rPr>
          <w:rFonts w:ascii="Arial" w:eastAsia="ＭＳ 明朝" w:hAnsi="Arial" w:cs="Arial"/>
          <w:b/>
          <w:bCs/>
          <w:sz w:val="24"/>
        </w:rPr>
        <w:lastRenderedPageBreak/>
        <w:t>Supplementary Table 2.</w:t>
      </w:r>
      <w:r w:rsidRPr="00442141">
        <w:rPr>
          <w:rFonts w:ascii="Arial" w:eastAsia="ＭＳ 明朝" w:hAnsi="Arial" w:cs="Arial"/>
          <w:sz w:val="24"/>
        </w:rPr>
        <w:t xml:space="preserve"> Significantly enriched pathways identified by gene set enrichment analysis of baseline whole-blood transcriptomes</w:t>
      </w:r>
      <w:r w:rsidR="00F12308">
        <w:rPr>
          <w:rFonts w:ascii="Arial" w:eastAsia="ＭＳ 明朝" w:hAnsi="Arial" w:cs="Arial" w:hint="eastAsia"/>
          <w:sz w:val="24"/>
        </w:rPr>
        <w:t xml:space="preserve">. </w:t>
      </w:r>
      <w:r w:rsidRPr="00442141">
        <w:rPr>
          <w:rFonts w:ascii="Arial" w:eastAsia="ＭＳ 明朝" w:hAnsi="Arial" w:cs="Arial"/>
          <w:sz w:val="24"/>
        </w:rPr>
        <w:t>Full pathway list is provided as Supplementary Data 1</w:t>
      </w:r>
      <w:r w:rsidR="00F12308">
        <w:rPr>
          <w:rFonts w:ascii="Arial" w:eastAsia="ＭＳ 明朝" w:hAnsi="Arial" w:cs="Arial" w:hint="eastAsia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992"/>
        <w:gridCol w:w="992"/>
        <w:gridCol w:w="995"/>
        <w:gridCol w:w="707"/>
        <w:gridCol w:w="985"/>
      </w:tblGrid>
      <w:tr w:rsidR="00666B95" w:rsidRPr="008C1847" w14:paraId="25F797C7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09D21378" w14:textId="31A9FF78" w:rsidR="001C108C" w:rsidRPr="00E05561" w:rsidRDefault="00F1230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thway</w:t>
            </w:r>
          </w:p>
        </w:tc>
        <w:tc>
          <w:tcPr>
            <w:tcW w:w="751" w:type="pct"/>
            <w:noWrap/>
            <w:vAlign w:val="center"/>
            <w:hideMark/>
          </w:tcPr>
          <w:p w14:paraId="5B4194F2" w14:textId="245870A7" w:rsidR="001C108C" w:rsidRPr="00E05561" w:rsidRDefault="00F1230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tego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84" w:type="pct"/>
            <w:noWrap/>
            <w:vAlign w:val="center"/>
            <w:hideMark/>
          </w:tcPr>
          <w:p w14:paraId="7DFBE426" w14:textId="3EE5CFF3" w:rsidR="001C108C" w:rsidRPr="00E05561" w:rsidRDefault="00A2288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es</w:t>
            </w:r>
          </w:p>
        </w:tc>
        <w:tc>
          <w:tcPr>
            <w:tcW w:w="584" w:type="pct"/>
            <w:noWrap/>
            <w:vAlign w:val="center"/>
            <w:hideMark/>
          </w:tcPr>
          <w:p w14:paraId="436C76A6" w14:textId="5A8A8CD5" w:rsidR="001C108C" w:rsidRPr="00E05561" w:rsidRDefault="00A2288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Values, A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dj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sted</w:t>
            </w:r>
          </w:p>
        </w:tc>
        <w:tc>
          <w:tcPr>
            <w:tcW w:w="586" w:type="pct"/>
            <w:noWrap/>
            <w:vAlign w:val="center"/>
            <w:hideMark/>
          </w:tcPr>
          <w:p w14:paraId="33108710" w14:textId="77777777" w:rsidR="001C108C" w:rsidRPr="00E05561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ES</w:t>
            </w:r>
          </w:p>
        </w:tc>
        <w:tc>
          <w:tcPr>
            <w:tcW w:w="416" w:type="pct"/>
            <w:noWrap/>
            <w:vAlign w:val="center"/>
            <w:hideMark/>
          </w:tcPr>
          <w:p w14:paraId="1C1A329A" w14:textId="43BAA6A4" w:rsidR="001C108C" w:rsidRPr="00E05561" w:rsidRDefault="00A2288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ne 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t </w:t>
            </w:r>
            <w:r w:rsidR="000311C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ize</w:t>
            </w:r>
          </w:p>
        </w:tc>
        <w:tc>
          <w:tcPr>
            <w:tcW w:w="580" w:type="pct"/>
            <w:noWrap/>
            <w:vAlign w:val="center"/>
            <w:hideMark/>
          </w:tcPr>
          <w:p w14:paraId="7EE4AE17" w14:textId="1086D644" w:rsidR="001C108C" w:rsidRPr="00E05561" w:rsidRDefault="00A22888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1C108C" w:rsidRPr="00E05561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tabase</w:t>
            </w:r>
          </w:p>
        </w:tc>
      </w:tr>
      <w:tr w:rsidR="00666B95" w:rsidRPr="008C1847" w14:paraId="591C5996" w14:textId="77777777" w:rsidTr="004A5C58">
        <w:trPr>
          <w:trHeight w:val="2028"/>
        </w:trPr>
        <w:tc>
          <w:tcPr>
            <w:tcW w:w="1499" w:type="pct"/>
            <w:noWrap/>
            <w:vAlign w:val="center"/>
            <w:hideMark/>
          </w:tcPr>
          <w:p w14:paraId="268664AB" w14:textId="7739EF69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E2F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ARGETS</w:t>
            </w:r>
          </w:p>
        </w:tc>
        <w:tc>
          <w:tcPr>
            <w:tcW w:w="751" w:type="pct"/>
            <w:noWrap/>
            <w:vAlign w:val="center"/>
            <w:hideMark/>
          </w:tcPr>
          <w:p w14:paraId="0CD0B084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ell cycle and DNA repair</w:t>
            </w:r>
          </w:p>
        </w:tc>
        <w:tc>
          <w:tcPr>
            <w:tcW w:w="584" w:type="pct"/>
            <w:noWrap/>
            <w:vAlign w:val="center"/>
            <w:hideMark/>
          </w:tcPr>
          <w:p w14:paraId="3D107ADD" w14:textId="73E70DCB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4" w:type="pct"/>
            <w:noWrap/>
            <w:vAlign w:val="center"/>
            <w:hideMark/>
          </w:tcPr>
          <w:p w14:paraId="3C4651FE" w14:textId="54FECE0E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6" w:type="pct"/>
            <w:noWrap/>
            <w:vAlign w:val="center"/>
            <w:hideMark/>
          </w:tcPr>
          <w:p w14:paraId="70C451B7" w14:textId="63D2302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33</w:t>
            </w:r>
          </w:p>
        </w:tc>
        <w:tc>
          <w:tcPr>
            <w:tcW w:w="416" w:type="pct"/>
            <w:noWrap/>
            <w:vAlign w:val="center"/>
            <w:hideMark/>
          </w:tcPr>
          <w:p w14:paraId="367FCE85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580" w:type="pct"/>
            <w:noWrap/>
            <w:vAlign w:val="center"/>
            <w:hideMark/>
          </w:tcPr>
          <w:p w14:paraId="2987C84F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61294532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2FA5B5FF" w14:textId="6AB5A2D6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EME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ETABOLISM</w:t>
            </w:r>
          </w:p>
        </w:tc>
        <w:tc>
          <w:tcPr>
            <w:tcW w:w="751" w:type="pct"/>
            <w:noWrap/>
            <w:vAlign w:val="center"/>
            <w:hideMark/>
          </w:tcPr>
          <w:p w14:paraId="0343BDB3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etabolic process</w:t>
            </w:r>
          </w:p>
        </w:tc>
        <w:tc>
          <w:tcPr>
            <w:tcW w:w="584" w:type="pct"/>
            <w:noWrap/>
            <w:vAlign w:val="center"/>
            <w:hideMark/>
          </w:tcPr>
          <w:p w14:paraId="58D12922" w14:textId="059E9069" w:rsidR="001C108C" w:rsidRPr="00F620B6" w:rsidRDefault="00F620B6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hAnsi="Arial" w:cs="Arial" w:hint="eastAsia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noWrap/>
            <w:vAlign w:val="center"/>
            <w:hideMark/>
          </w:tcPr>
          <w:p w14:paraId="6B23E487" w14:textId="4E918549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586" w:type="pct"/>
            <w:noWrap/>
            <w:vAlign w:val="center"/>
            <w:hideMark/>
          </w:tcPr>
          <w:p w14:paraId="5B030474" w14:textId="3D7A3935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6" w:type="pct"/>
            <w:noWrap/>
            <w:vAlign w:val="center"/>
            <w:hideMark/>
          </w:tcPr>
          <w:p w14:paraId="1DCEC842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580" w:type="pct"/>
            <w:noWrap/>
            <w:vAlign w:val="center"/>
            <w:hideMark/>
          </w:tcPr>
          <w:p w14:paraId="196C0C87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4294CDA5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07508B2D" w14:textId="366A9F7A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IL6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JAK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STAT3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</w:p>
        </w:tc>
        <w:tc>
          <w:tcPr>
            <w:tcW w:w="751" w:type="pct"/>
            <w:noWrap/>
            <w:vAlign w:val="center"/>
            <w:hideMark/>
          </w:tcPr>
          <w:p w14:paraId="37F7E210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ytokine signaling</w:t>
            </w:r>
          </w:p>
        </w:tc>
        <w:tc>
          <w:tcPr>
            <w:tcW w:w="584" w:type="pct"/>
            <w:noWrap/>
            <w:vAlign w:val="center"/>
            <w:hideMark/>
          </w:tcPr>
          <w:p w14:paraId="3BA859CD" w14:textId="53B78A9B" w:rsidR="001C108C" w:rsidRPr="00F620B6" w:rsidRDefault="00F620B6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hAnsi="Arial" w:cs="Arial" w:hint="eastAsia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noWrap/>
            <w:vAlign w:val="center"/>
            <w:hideMark/>
          </w:tcPr>
          <w:p w14:paraId="4489ED15" w14:textId="0E510ABF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586" w:type="pct"/>
            <w:noWrap/>
            <w:vAlign w:val="center"/>
            <w:hideMark/>
          </w:tcPr>
          <w:p w14:paraId="7A590FC6" w14:textId="7C2C3E7D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831</w:t>
            </w:r>
          </w:p>
        </w:tc>
        <w:tc>
          <w:tcPr>
            <w:tcW w:w="416" w:type="pct"/>
            <w:noWrap/>
            <w:vAlign w:val="center"/>
            <w:hideMark/>
          </w:tcPr>
          <w:p w14:paraId="45BF1444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80" w:type="pct"/>
            <w:noWrap/>
            <w:vAlign w:val="center"/>
            <w:hideMark/>
          </w:tcPr>
          <w:p w14:paraId="2161DE2B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F620B6" w:rsidRPr="008C1847" w14:paraId="28D17C7B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61A20B5B" w14:textId="2B6DAD36" w:rsidR="00F620B6" w:rsidRPr="00F620B6" w:rsidRDefault="00F620B6" w:rsidP="00F620B6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INTERFERON</w:t>
            </w:r>
            <w:r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LPHA</w:t>
            </w:r>
            <w:r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RESPONSE</w:t>
            </w:r>
          </w:p>
        </w:tc>
        <w:tc>
          <w:tcPr>
            <w:tcW w:w="751" w:type="pct"/>
            <w:noWrap/>
            <w:vAlign w:val="center"/>
            <w:hideMark/>
          </w:tcPr>
          <w:p w14:paraId="209A88CA" w14:textId="77777777" w:rsidR="00F620B6" w:rsidRPr="00F620B6" w:rsidRDefault="00F620B6" w:rsidP="00F620B6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ytokine signaling</w:t>
            </w:r>
          </w:p>
        </w:tc>
        <w:tc>
          <w:tcPr>
            <w:tcW w:w="584" w:type="pct"/>
            <w:noWrap/>
            <w:vAlign w:val="center"/>
            <w:hideMark/>
          </w:tcPr>
          <w:p w14:paraId="637E61FB" w14:textId="5043ADEB" w:rsidR="00F620B6" w:rsidRPr="00F620B6" w:rsidRDefault="00F620B6" w:rsidP="00F620B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hAnsi="Arial" w:cs="Arial" w:hint="eastAsia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noWrap/>
            <w:vAlign w:val="center"/>
            <w:hideMark/>
          </w:tcPr>
          <w:p w14:paraId="0281C7A8" w14:textId="6F50FAD9" w:rsidR="00F620B6" w:rsidRPr="00F620B6" w:rsidRDefault="00F620B6" w:rsidP="00F620B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86" w:type="pct"/>
            <w:noWrap/>
            <w:vAlign w:val="center"/>
            <w:hideMark/>
          </w:tcPr>
          <w:p w14:paraId="47D539F8" w14:textId="361FA71F" w:rsidR="00F620B6" w:rsidRPr="00F620B6" w:rsidRDefault="00F620B6" w:rsidP="00F620B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09</w:t>
            </w:r>
          </w:p>
        </w:tc>
        <w:tc>
          <w:tcPr>
            <w:tcW w:w="416" w:type="pct"/>
            <w:noWrap/>
            <w:vAlign w:val="center"/>
            <w:hideMark/>
          </w:tcPr>
          <w:p w14:paraId="5A1DB2F1" w14:textId="77777777" w:rsidR="00F620B6" w:rsidRPr="00F620B6" w:rsidRDefault="00F620B6" w:rsidP="00F620B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80" w:type="pct"/>
            <w:noWrap/>
            <w:vAlign w:val="center"/>
            <w:hideMark/>
          </w:tcPr>
          <w:p w14:paraId="3B759492" w14:textId="77777777" w:rsidR="00F620B6" w:rsidRPr="00F620B6" w:rsidRDefault="00F620B6" w:rsidP="00F620B6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2E347FBA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07A1538D" w14:textId="72F72AAA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INTERFERON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GAMMA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RESPONSE</w:t>
            </w:r>
          </w:p>
        </w:tc>
        <w:tc>
          <w:tcPr>
            <w:tcW w:w="751" w:type="pct"/>
            <w:noWrap/>
            <w:vAlign w:val="center"/>
            <w:hideMark/>
          </w:tcPr>
          <w:p w14:paraId="530F0C08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ytokine signaling</w:t>
            </w:r>
          </w:p>
        </w:tc>
        <w:tc>
          <w:tcPr>
            <w:tcW w:w="584" w:type="pct"/>
            <w:noWrap/>
            <w:vAlign w:val="center"/>
            <w:hideMark/>
          </w:tcPr>
          <w:p w14:paraId="034D7783" w14:textId="107FFA5B" w:rsidR="00F620B6" w:rsidRPr="00F620B6" w:rsidRDefault="00F620B6" w:rsidP="00F620B6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hAnsi="Arial" w:cs="Arial" w:hint="eastAsia"/>
                <w:sz w:val="16"/>
                <w:szCs w:val="16"/>
              </w:rPr>
              <w:t>&lt; 0.001</w:t>
            </w:r>
          </w:p>
        </w:tc>
        <w:tc>
          <w:tcPr>
            <w:tcW w:w="584" w:type="pct"/>
            <w:noWrap/>
            <w:vAlign w:val="center"/>
            <w:hideMark/>
          </w:tcPr>
          <w:p w14:paraId="4DEE7F95" w14:textId="4C33EF96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586" w:type="pct"/>
            <w:noWrap/>
            <w:vAlign w:val="center"/>
            <w:hideMark/>
          </w:tcPr>
          <w:p w14:paraId="51A14A4D" w14:textId="7A8C84D9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72</w:t>
            </w:r>
          </w:p>
        </w:tc>
        <w:tc>
          <w:tcPr>
            <w:tcW w:w="416" w:type="pct"/>
            <w:noWrap/>
            <w:vAlign w:val="center"/>
            <w:hideMark/>
          </w:tcPr>
          <w:p w14:paraId="33AC4E48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580" w:type="pct"/>
            <w:noWrap/>
            <w:vAlign w:val="center"/>
            <w:hideMark/>
          </w:tcPr>
          <w:p w14:paraId="6AE6AAD4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35F98126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2F14CE06" w14:textId="4908F4FC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YC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ARGETS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V1</w:t>
            </w:r>
          </w:p>
        </w:tc>
        <w:tc>
          <w:tcPr>
            <w:tcW w:w="751" w:type="pct"/>
            <w:noWrap/>
            <w:vAlign w:val="center"/>
            <w:hideMark/>
          </w:tcPr>
          <w:p w14:paraId="4C3092A6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ell cycle and DNA repair</w:t>
            </w:r>
          </w:p>
        </w:tc>
        <w:tc>
          <w:tcPr>
            <w:tcW w:w="584" w:type="pct"/>
            <w:noWrap/>
            <w:vAlign w:val="center"/>
            <w:hideMark/>
          </w:tcPr>
          <w:p w14:paraId="7E76B54E" w14:textId="66C2BBE3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  <w:r w:rsid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4" w:type="pct"/>
            <w:noWrap/>
            <w:vAlign w:val="center"/>
            <w:hideMark/>
          </w:tcPr>
          <w:p w14:paraId="2B166AB9" w14:textId="3EB39C14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86" w:type="pct"/>
            <w:noWrap/>
            <w:vAlign w:val="center"/>
            <w:hideMark/>
          </w:tcPr>
          <w:p w14:paraId="1608F894" w14:textId="04FEF462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37</w:t>
            </w:r>
          </w:p>
        </w:tc>
        <w:tc>
          <w:tcPr>
            <w:tcW w:w="416" w:type="pct"/>
            <w:noWrap/>
            <w:vAlign w:val="center"/>
            <w:hideMark/>
          </w:tcPr>
          <w:p w14:paraId="7134F02C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580" w:type="pct"/>
            <w:noWrap/>
            <w:vAlign w:val="center"/>
            <w:hideMark/>
          </w:tcPr>
          <w:p w14:paraId="6068F7DB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64A4DE22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3FDC5A8F" w14:textId="71C229FB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YC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ARGETS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V2</w:t>
            </w:r>
          </w:p>
        </w:tc>
        <w:tc>
          <w:tcPr>
            <w:tcW w:w="751" w:type="pct"/>
            <w:noWrap/>
            <w:vAlign w:val="center"/>
            <w:hideMark/>
          </w:tcPr>
          <w:p w14:paraId="038AEBEE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ell cycle and DNA repair</w:t>
            </w:r>
          </w:p>
        </w:tc>
        <w:tc>
          <w:tcPr>
            <w:tcW w:w="584" w:type="pct"/>
            <w:noWrap/>
            <w:vAlign w:val="center"/>
            <w:hideMark/>
          </w:tcPr>
          <w:p w14:paraId="0389C3FC" w14:textId="79FD2E95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  <w:r w:rsid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4" w:type="pct"/>
            <w:noWrap/>
            <w:vAlign w:val="center"/>
            <w:hideMark/>
          </w:tcPr>
          <w:p w14:paraId="573048B4" w14:textId="25B21B3C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586" w:type="pct"/>
            <w:noWrap/>
            <w:vAlign w:val="center"/>
            <w:hideMark/>
          </w:tcPr>
          <w:p w14:paraId="7261F708" w14:textId="79844C04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6" w:type="pct"/>
            <w:noWrap/>
            <w:vAlign w:val="center"/>
            <w:hideMark/>
          </w:tcPr>
          <w:p w14:paraId="334EDF59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80" w:type="pct"/>
            <w:noWrap/>
            <w:vAlign w:val="center"/>
            <w:hideMark/>
          </w:tcPr>
          <w:p w14:paraId="3B527024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27889B02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23EA9C04" w14:textId="3C02D9CC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NFA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VIA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FKB</w:t>
            </w:r>
          </w:p>
        </w:tc>
        <w:tc>
          <w:tcPr>
            <w:tcW w:w="751" w:type="pct"/>
            <w:noWrap/>
            <w:vAlign w:val="center"/>
            <w:hideMark/>
          </w:tcPr>
          <w:p w14:paraId="7A6FFAE0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Cytokine signaling</w:t>
            </w:r>
          </w:p>
        </w:tc>
        <w:tc>
          <w:tcPr>
            <w:tcW w:w="584" w:type="pct"/>
            <w:noWrap/>
            <w:vAlign w:val="center"/>
            <w:hideMark/>
          </w:tcPr>
          <w:p w14:paraId="34F850C5" w14:textId="01B845D9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4" w:type="pct"/>
            <w:noWrap/>
            <w:vAlign w:val="center"/>
            <w:hideMark/>
          </w:tcPr>
          <w:p w14:paraId="353F76E6" w14:textId="422171F1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  <w:r w:rsidR="00C431DE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86" w:type="pct"/>
            <w:noWrap/>
            <w:vAlign w:val="center"/>
            <w:hideMark/>
          </w:tcPr>
          <w:p w14:paraId="5EC12D85" w14:textId="3388263B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543</w:t>
            </w:r>
          </w:p>
        </w:tc>
        <w:tc>
          <w:tcPr>
            <w:tcW w:w="416" w:type="pct"/>
            <w:noWrap/>
            <w:vAlign w:val="center"/>
            <w:hideMark/>
          </w:tcPr>
          <w:p w14:paraId="33FC2A99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580" w:type="pct"/>
            <w:noWrap/>
            <w:vAlign w:val="center"/>
            <w:hideMark/>
          </w:tcPr>
          <w:p w14:paraId="16C53B82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Hallmark</w:t>
            </w:r>
          </w:p>
        </w:tc>
      </w:tr>
      <w:tr w:rsidR="00666B95" w:rsidRPr="008C1847" w14:paraId="3202B0A4" w14:textId="77777777" w:rsidTr="004A5C58">
        <w:trPr>
          <w:trHeight w:val="353"/>
        </w:trPr>
        <w:tc>
          <w:tcPr>
            <w:tcW w:w="1499" w:type="pct"/>
            <w:noWrap/>
            <w:vAlign w:val="center"/>
            <w:hideMark/>
          </w:tcPr>
          <w:p w14:paraId="3EAF58B8" w14:textId="040483EE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NTIGEN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ROCESSING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AND</w:t>
            </w:r>
            <w:r w:rsidR="00E77701" w:rsidRP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RESENTATION</w:t>
            </w:r>
          </w:p>
        </w:tc>
        <w:tc>
          <w:tcPr>
            <w:tcW w:w="751" w:type="pct"/>
            <w:noWrap/>
            <w:vAlign w:val="center"/>
            <w:hideMark/>
          </w:tcPr>
          <w:p w14:paraId="67EB5F23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 cell signaling</w:t>
            </w:r>
          </w:p>
        </w:tc>
        <w:tc>
          <w:tcPr>
            <w:tcW w:w="584" w:type="pct"/>
            <w:noWrap/>
            <w:vAlign w:val="center"/>
            <w:hideMark/>
          </w:tcPr>
          <w:p w14:paraId="4BADA8D1" w14:textId="1B2FDE5E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="00F620B6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4" w:type="pct"/>
            <w:noWrap/>
            <w:vAlign w:val="center"/>
            <w:hideMark/>
          </w:tcPr>
          <w:p w14:paraId="6032315E" w14:textId="45BF6BC9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69</w:t>
            </w:r>
          </w:p>
        </w:tc>
        <w:tc>
          <w:tcPr>
            <w:tcW w:w="586" w:type="pct"/>
            <w:noWrap/>
            <w:vAlign w:val="center"/>
            <w:hideMark/>
          </w:tcPr>
          <w:p w14:paraId="009CBC05" w14:textId="67BA8985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28</w:t>
            </w:r>
          </w:p>
        </w:tc>
        <w:tc>
          <w:tcPr>
            <w:tcW w:w="416" w:type="pct"/>
            <w:noWrap/>
            <w:vAlign w:val="center"/>
            <w:hideMark/>
          </w:tcPr>
          <w:p w14:paraId="17E5A944" w14:textId="77777777" w:rsidR="001C108C" w:rsidRPr="00F620B6" w:rsidRDefault="001C108C" w:rsidP="00F538B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580" w:type="pct"/>
            <w:noWrap/>
            <w:vAlign w:val="center"/>
            <w:hideMark/>
          </w:tcPr>
          <w:p w14:paraId="42898D68" w14:textId="77777777" w:rsidR="001C108C" w:rsidRPr="00F620B6" w:rsidRDefault="001C108C" w:rsidP="00F538B4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620B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EGG</w:t>
            </w:r>
          </w:p>
        </w:tc>
      </w:tr>
    </w:tbl>
    <w:p w14:paraId="11779705" w14:textId="0170A08C" w:rsidR="00F12308" w:rsidRDefault="00F12308">
      <w:pPr>
        <w:widowControl/>
        <w:rPr>
          <w:rFonts w:ascii="Arial" w:eastAsia="ＭＳ 明朝" w:hAnsi="Arial" w:cs="Arial"/>
          <w:sz w:val="24"/>
        </w:rPr>
      </w:pPr>
      <w:r>
        <w:rPr>
          <w:rFonts w:ascii="Arial" w:eastAsia="ＭＳ 明朝" w:hAnsi="Arial" w:cs="Arial"/>
          <w:sz w:val="24"/>
        </w:rPr>
        <w:br w:type="page"/>
      </w:r>
    </w:p>
    <w:p w14:paraId="5CCC51D5" w14:textId="57087CDC" w:rsidR="000C71BD" w:rsidRDefault="001447B5" w:rsidP="001447B5">
      <w:pPr>
        <w:spacing w:line="480" w:lineRule="auto"/>
        <w:jc w:val="both"/>
        <w:rPr>
          <w:rFonts w:ascii="Arial" w:eastAsia="ＭＳ 明朝" w:hAnsi="Arial" w:cs="Arial"/>
          <w:sz w:val="24"/>
        </w:rPr>
      </w:pPr>
      <w:r w:rsidRPr="00D47A9E">
        <w:rPr>
          <w:rFonts w:ascii="Arial" w:eastAsia="ＭＳ 明朝" w:hAnsi="Arial" w:cs="Arial"/>
          <w:b/>
          <w:bCs/>
          <w:sz w:val="24"/>
        </w:rPr>
        <w:lastRenderedPageBreak/>
        <w:t>Supplementary Table 3.</w:t>
      </w:r>
      <w:r w:rsidRPr="00E05561">
        <w:rPr>
          <w:rFonts w:ascii="Arial" w:eastAsia="ＭＳ 明朝" w:hAnsi="Arial" w:cs="Arial"/>
          <w:sz w:val="24"/>
        </w:rPr>
        <w:t xml:space="preserve"> Digital cytometry estimates of immune cell fractions in whole blood using </w:t>
      </w:r>
      <w:proofErr w:type="spellStart"/>
      <w:r w:rsidRPr="00E05561">
        <w:rPr>
          <w:rFonts w:ascii="Arial" w:eastAsia="ＭＳ 明朝" w:hAnsi="Arial" w:cs="Arial"/>
          <w:sz w:val="24"/>
        </w:rPr>
        <w:t>CIBERSORTx</w:t>
      </w:r>
      <w:proofErr w:type="spellEnd"/>
    </w:p>
    <w:p w14:paraId="0CCB35E1" w14:textId="13E082E2" w:rsidR="00F12308" w:rsidRDefault="00F12308" w:rsidP="001151CC">
      <w:pPr>
        <w:widowControl/>
        <w:rPr>
          <w:rFonts w:ascii="Arial" w:hAnsi="Arial" w:cs="Arial"/>
          <w:sz w:val="24"/>
        </w:rPr>
      </w:pPr>
    </w:p>
    <w:tbl>
      <w:tblPr>
        <w:tblW w:w="84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851"/>
        <w:gridCol w:w="992"/>
        <w:gridCol w:w="850"/>
        <w:gridCol w:w="993"/>
        <w:gridCol w:w="992"/>
        <w:gridCol w:w="850"/>
        <w:gridCol w:w="1123"/>
      </w:tblGrid>
      <w:tr w:rsidR="00A22888" w:rsidRPr="00A22888" w14:paraId="3047319E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939DA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CellTyp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AC10D" w14:textId="3000F364" w:rsid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D </w:t>
            </w:r>
          </w:p>
          <w:p w14:paraId="4D1D51F0" w14:textId="4CEAF92A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22888">
              <w:rPr>
                <w:rFonts w:ascii="Arial" w:hAnsi="Arial" w:cs="Arial"/>
                <w:sz w:val="18"/>
                <w:szCs w:val="18"/>
              </w:rPr>
              <w:t>(+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FFCD7" w14:textId="46EBCE5D" w:rsid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Median  </w:t>
            </w:r>
          </w:p>
          <w:p w14:paraId="78DD33AF" w14:textId="4938863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22888">
              <w:rPr>
                <w:rFonts w:ascii="Arial" w:hAnsi="Arial" w:cs="Arial"/>
                <w:sz w:val="18"/>
                <w:szCs w:val="18"/>
              </w:rPr>
              <w:t>(+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FE910" w14:textId="64416232" w:rsid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D </w:t>
            </w:r>
          </w:p>
          <w:p w14:paraId="5914B610" w14:textId="12D7D090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22888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D064A" w14:textId="11C65B50" w:rsid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A22888">
              <w:rPr>
                <w:rFonts w:ascii="Arial" w:hAnsi="Arial" w:cs="Arial"/>
                <w:sz w:val="18"/>
                <w:szCs w:val="18"/>
              </w:rPr>
              <w:t>edia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  <w:p w14:paraId="0A995676" w14:textId="65E16475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22888">
              <w:rPr>
                <w:rFonts w:ascii="Arial" w:hAnsi="Arial" w:cs="Arial"/>
                <w:sz w:val="18"/>
                <w:szCs w:val="18"/>
              </w:rPr>
              <w:t>(-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6ADC2" w14:textId="1B46A1F8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Fold </w:t>
            </w:r>
            <w:r w:rsidR="000311CC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hang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4AA7E" w14:textId="19A8FFE3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-</w:t>
            </w:r>
            <w:r w:rsidR="000311CC">
              <w:rPr>
                <w:rFonts w:ascii="Arial" w:hAnsi="Arial" w:cs="Arial"/>
                <w:sz w:val="18"/>
                <w:szCs w:val="18"/>
              </w:rPr>
              <w:t>V</w:t>
            </w:r>
            <w:r w:rsidRPr="00A22888">
              <w:rPr>
                <w:rFonts w:ascii="Arial" w:hAnsi="Arial" w:cs="Arial"/>
                <w:sz w:val="18"/>
                <w:szCs w:val="18"/>
              </w:rPr>
              <w:t>alue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5D7466" w14:textId="43409F6E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A22888">
              <w:rPr>
                <w:rFonts w:ascii="Arial" w:hAnsi="Arial" w:cs="Arial"/>
                <w:sz w:val="18"/>
                <w:szCs w:val="18"/>
              </w:rPr>
              <w:t>ignificance</w:t>
            </w:r>
          </w:p>
        </w:tc>
      </w:tr>
      <w:tr w:rsidR="00A22888" w:rsidRPr="00A22888" w14:paraId="0664EAD9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473598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eutrophi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DFCEB9" w14:textId="01D3AA84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A8C7C" w14:textId="206F396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C65DD" w14:textId="7C94D640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C89A7" w14:textId="2556E133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40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9B89E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C3CEC" w14:textId="3208AE1E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9F410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22888" w:rsidRPr="00A22888" w14:paraId="62072A3A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242EC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T.cells.CD4.memory.activated</w:t>
            </w:r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E4B80" w14:textId="01ED41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33953" w14:textId="5F595760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</w:t>
            </w:r>
            <w:r w:rsidR="00D71ACB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FB1E76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C71B5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2E241" w14:textId="3D75E1BE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5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1EA59E" w14:textId="06A9A01B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3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45540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22888" w:rsidRPr="00A22888" w14:paraId="16E724FE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BD2D4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T.cells.CD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3EE1A" w14:textId="055A5B46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2222D" w14:textId="3F9ACEA2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0</w:t>
            </w:r>
            <w:r w:rsidR="00D71AC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6042B" w14:textId="3B13AB06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5</w:t>
            </w:r>
            <w:r w:rsidR="00D71AC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ACE13" w14:textId="352F441F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5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106A52" w14:textId="662891FF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39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BA733" w14:textId="1D3607C3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A4071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22888" w:rsidRPr="00A22888" w14:paraId="0F82CBBC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2D427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Mast.cells.resting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1B8A2" w14:textId="766C4A48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E4D7DE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A689E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C67D0" w14:textId="71552490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B77E7D" w14:textId="0936B44C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77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C58C8" w14:textId="482692ED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69C31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22888" w:rsidRPr="00A22888" w14:paraId="3F78E800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EAD29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Dendritic.cells.activated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5CAC5" w14:textId="336A970B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0CF58" w14:textId="30F5F0D9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F2C66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71F33" w14:textId="735CC3C5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48858" w14:textId="7EBFDB6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27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F873E" w14:textId="44E991BF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3FEF5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22888" w:rsidRPr="00A22888" w14:paraId="76BD4C2F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93087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Monocyt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76D6F" w14:textId="48D8F68C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7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ADEC41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D448C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9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4B548D" w14:textId="48CF475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F766B5" w14:textId="7B043BEC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10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C2485" w14:textId="21FD2E90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1C05B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22888" w:rsidRPr="00A22888" w14:paraId="2146734E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091D9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T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gamma.del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80588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8E1C3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9C7E2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462555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30E03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D64A6" w14:textId="080AD745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6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B3329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22888" w:rsidRPr="00A22888" w14:paraId="4B0A0883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22EC9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Macrophages.M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99862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7A663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72C6A" w14:textId="5EA07C0B" w:rsidR="00A22888" w:rsidRPr="00A22888" w:rsidRDefault="00F620B6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 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FA013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CA9E8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F06AC" w14:textId="5302C3BC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6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FE9D3" w14:textId="77777777" w:rsidR="00A22888" w:rsidRPr="00A22888" w:rsidRDefault="00A22888" w:rsidP="00A22888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12AC8691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560A8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Macrophages.M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9E96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C8649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8853E" w14:textId="475F6703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 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2C9CDA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A1E7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F1803" w14:textId="209EC022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6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91D0E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1EDABB10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3326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Dendritic.cells.resting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A18F6F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84C1A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C2C75" w14:textId="6E19E984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 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24205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B988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73D4C" w14:textId="3190CC42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26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6766A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3492AA3E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721D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NK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resting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A0474" w14:textId="5D1E75A5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4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9BDB2" w14:textId="1D7C5C43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7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F0A56" w14:textId="6732BBA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4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C79AF" w14:textId="52F0A84D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4EC8B" w14:textId="57F4A1EB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1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34C4A" w14:textId="65111C42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 w:hint="eastAsia"/>
                <w:sz w:val="18"/>
                <w:szCs w:val="18"/>
              </w:rPr>
              <w:t>8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28AC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690D2185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9DDF8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NK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activated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55DF2" w14:textId="5345B930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1C14A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10C73" w14:textId="707A30A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76613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3DFFE" w14:textId="14F3619E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4B4C5" w14:textId="1B37C523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42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7A47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6CEAA94C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BCD19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T.cells.CD4.naiv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8137F" w14:textId="34DE58DB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0B9B1" w14:textId="7CA39B2C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8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C08AE0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C8977" w14:textId="0EAE034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8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528F1E" w14:textId="746655B8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09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95985" w14:textId="652EA63C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FC4B89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2D9C78CE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DC359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Macrophages.M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BCED3" w14:textId="51038B0C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A55E8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EA82E" w14:textId="4717A0A2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6D32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ECB2B" w14:textId="2513C40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 w:hint="eastAsia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50836" w14:textId="59FC0D8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62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8E66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5D79B0E3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D339D2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T.cells.CD4.memory.resting</w:t>
            </w:r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E15F7" w14:textId="153A31D8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D750E" w14:textId="4B7DB530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06923" w14:textId="1DE5B06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E2F64" w14:textId="62F174E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FCFAB3" w14:textId="247D69A8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38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A8A09" w14:textId="48168421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E290E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651A0481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3D42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Plasma.cell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E8DEB" w14:textId="2F72178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76197" w14:textId="22DE1229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7A30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B59D07" w14:textId="1E2DD654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607CF" w14:textId="671179E0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10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66A30" w14:textId="4B540943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4930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1D291EAC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2BBE3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B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memory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2C9599" w14:textId="59F1C26D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3FE13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70388" w14:textId="528D9DA5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F5026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2902D" w14:textId="6DF9E9E1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20E66" w14:textId="7576C19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F493B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6384CB19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A75D7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T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regulatory..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Treg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78C46" w14:textId="4DF5DFC1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D4B19" w14:textId="1257E53F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 w:rsidR="00D71ACB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6C69D" w14:textId="7675CBD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E4848" w14:textId="5F8425F6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C7C46E" w14:textId="397B6B66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15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7745E" w14:textId="4A35764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83421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2A51E81A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07A9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Eosinophi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CAE88" w14:textId="6A0D69E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0549F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B40F5" w14:textId="5BB818D6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17F81B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5FC74" w14:textId="6A5B3FD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29D0C" w14:textId="6B3FC41D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4FA3F6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45C2ABE9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1F378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B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naiv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25FF66" w14:textId="1FA51BFD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3C21C" w14:textId="50DED7A2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A8A64" w14:textId="0FC9DEC1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C1B33" w14:textId="7F9724BD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C2EDF" w14:textId="28E4BE0A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.02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EF576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B582D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22888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F620B6" w:rsidRPr="00A22888" w14:paraId="1D78C405" w14:textId="77777777" w:rsidTr="00666B95">
        <w:trPr>
          <w:trHeight w:val="42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9E342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T.cells</w:t>
            </w:r>
            <w:proofErr w:type="gramEnd"/>
            <w:r w:rsidRPr="00A22888">
              <w:rPr>
                <w:rFonts w:ascii="Arial" w:hAnsi="Arial" w:cs="Arial"/>
                <w:sz w:val="18"/>
                <w:szCs w:val="18"/>
              </w:rPr>
              <w:t>.</w:t>
            </w:r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follicular.helper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03E1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B7791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69C6B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B64D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E7D616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CBEE4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0413D0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20B6" w:rsidRPr="00A22888" w14:paraId="0BD86960" w14:textId="77777777" w:rsidTr="00666B95">
        <w:trPr>
          <w:trHeight w:val="28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4A2CC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22888">
              <w:rPr>
                <w:rFonts w:ascii="Arial" w:hAnsi="Arial" w:cs="Arial"/>
                <w:sz w:val="18"/>
                <w:szCs w:val="18"/>
              </w:rPr>
              <w:t>Mast.cells.activated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641AD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27453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54BF9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A075A8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EA4F0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A9581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65BB0" w14:textId="77777777" w:rsidR="00F620B6" w:rsidRPr="00A22888" w:rsidRDefault="00F620B6" w:rsidP="00F620B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A2288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2709E68E" w14:textId="47FDB31D" w:rsidR="00F12308" w:rsidRDefault="00F12308">
      <w:pPr>
        <w:widowControl/>
        <w:rPr>
          <w:rFonts w:ascii="Arial" w:hAnsi="Arial" w:cs="Arial"/>
          <w:sz w:val="24"/>
        </w:rPr>
      </w:pPr>
    </w:p>
    <w:p w14:paraId="33CB27AA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48BE6657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288B1E3E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756388A2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2B5C1C4F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031E1C37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7035D732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45CBD6C5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2EB16BEB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1B6B59A7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6FA9F153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14B56133" w14:textId="77777777" w:rsidR="00A22888" w:rsidRDefault="00A22888">
      <w:pPr>
        <w:widowControl/>
        <w:rPr>
          <w:rFonts w:ascii="Arial" w:hAnsi="Arial" w:cs="Arial"/>
          <w:sz w:val="24"/>
        </w:rPr>
      </w:pPr>
    </w:p>
    <w:p w14:paraId="5ECC8248" w14:textId="69F1E7FB" w:rsidR="001151CC" w:rsidRPr="001151CC" w:rsidRDefault="001151CC" w:rsidP="00E05561">
      <w:pPr>
        <w:jc w:val="both"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t xml:space="preserve">Supplementary Table 4. </w:t>
      </w:r>
      <w:r w:rsidRPr="00E05561">
        <w:rPr>
          <w:rFonts w:ascii="Arial" w:hAnsi="Arial" w:cs="Arial"/>
          <w:sz w:val="24"/>
        </w:rPr>
        <w:t>Leading-edge genes appearing in ≥3 pathways.</w:t>
      </w:r>
      <w:r w:rsidR="00D47A9E">
        <w:rPr>
          <w:rFonts w:ascii="Arial" w:hAnsi="Arial" w:cs="Arial" w:hint="eastAsia"/>
          <w:sz w:val="24"/>
        </w:rPr>
        <w:t xml:space="preserve"> </w:t>
      </w:r>
    </w:p>
    <w:p w14:paraId="66AEDFCB" w14:textId="77777777" w:rsidR="001151CC" w:rsidRPr="001151CC" w:rsidRDefault="001151CC" w:rsidP="00E05561">
      <w:pPr>
        <w:widowControl/>
        <w:jc w:val="both"/>
        <w:rPr>
          <w:rFonts w:ascii="Arial" w:hAnsi="Arial" w:cs="Arial"/>
          <w:sz w:val="24"/>
        </w:rPr>
      </w:pPr>
      <w:r w:rsidRPr="00826E27">
        <w:rPr>
          <w:rFonts w:ascii="Arial" w:hAnsi="Arial" w:cs="Arial"/>
          <w:sz w:val="24"/>
        </w:rPr>
        <w:t>The full gene list is provided in Supplementary Data 2.</w:t>
      </w:r>
    </w:p>
    <w:p w14:paraId="0EA530D4" w14:textId="77777777" w:rsidR="001447B5" w:rsidRPr="001151CC" w:rsidRDefault="001447B5" w:rsidP="001447B5">
      <w:pPr>
        <w:widowControl/>
        <w:rPr>
          <w:rFonts w:ascii="Arial" w:hAnsi="Arial" w:cs="Arial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4"/>
        <w:gridCol w:w="3425"/>
        <w:gridCol w:w="2545"/>
      </w:tblGrid>
      <w:tr w:rsidR="001151CC" w:rsidRPr="001151CC" w14:paraId="2B6D05E7" w14:textId="77777777" w:rsidTr="00E05561">
        <w:trPr>
          <w:trHeight w:val="41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D237D" w14:textId="10FEF929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 xml:space="preserve">Gene </w:t>
            </w:r>
            <w:r w:rsidR="000311CC">
              <w:rPr>
                <w:rFonts w:ascii="Arial" w:hAnsi="Arial" w:cs="Arial"/>
                <w:sz w:val="18"/>
                <w:szCs w:val="18"/>
              </w:rPr>
              <w:t>N</w:t>
            </w:r>
            <w:r w:rsidRPr="00E05561">
              <w:rPr>
                <w:rFonts w:ascii="Arial" w:hAnsi="Arial" w:cs="Arial"/>
                <w:sz w:val="18"/>
                <w:szCs w:val="18"/>
              </w:rPr>
              <w:t>ame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7479A" w14:textId="47015A0D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 xml:space="preserve">Pathway </w:t>
            </w:r>
            <w:r w:rsidR="000311CC">
              <w:rPr>
                <w:rFonts w:ascii="Arial" w:hAnsi="Arial" w:cs="Arial"/>
                <w:sz w:val="18"/>
                <w:szCs w:val="18"/>
              </w:rPr>
              <w:t>O</w:t>
            </w:r>
            <w:r w:rsidRPr="00E05561">
              <w:rPr>
                <w:rFonts w:ascii="Arial" w:hAnsi="Arial" w:cs="Arial"/>
                <w:sz w:val="18"/>
                <w:szCs w:val="18"/>
              </w:rPr>
              <w:t>ccurrence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2CCF2" w14:textId="5C80D06C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Percentage</w:t>
            </w:r>
            <w:r w:rsidR="0012451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8C1847" w:rsidRPr="00E05561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1151CC" w:rsidRPr="001151CC" w14:paraId="4C96F0EB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84C4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2-5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E3261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8580E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7E72C2B4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54D6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2-70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81136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D90A7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1850B1A1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466E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3-11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DACD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ABF7DE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61B79871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B26E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3-13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CF8B30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B772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0ECC7799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600F80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3-30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3F8349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9C3C9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1C07541E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14D1C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3-53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12ED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2EBCA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3C7ABC2E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32BE6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3-7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EF319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0C7B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237E27B6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1FE7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4-34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CC9B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3562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4D0CD5A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6346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HV4-59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5319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CC726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3E679CA7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2D9A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1-33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49AFD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FA7BAE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3116D232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F17DB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1D-12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1E25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065C7D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7B0CC037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A9723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1D-39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D504C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25828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7E79A86A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36FC03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2-28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6EC6A5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793B0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19C671CE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3EF6C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2-30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8DE4F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5CC2A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EAFA93B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899C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2D-28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FDB4D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D16C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0E7CA07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C2D93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3-11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6D44E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85BD5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188AE3C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3E4B9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3-15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E743B6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D851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37756393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10193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3-20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F643B6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9078C1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302AE7FC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9C1C4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KV4-1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B3AF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E3045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551274D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2689D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C2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44467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0581E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4BE208F2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5D9BD9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C3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30BCB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C5372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6E271B8A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E0FCB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V1-44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30BD75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E0FBC2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770B02C4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5863B5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V1-47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60A3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2DCB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150DB610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761DAC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V1-51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5D5515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5DB5F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151CC" w:rsidRPr="001151CC" w14:paraId="5C5B1E76" w14:textId="77777777" w:rsidTr="00E05561">
        <w:trPr>
          <w:trHeight w:val="271"/>
        </w:trPr>
        <w:tc>
          <w:tcPr>
            <w:tcW w:w="148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0E4287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IGLV2-11</w:t>
            </w:r>
          </w:p>
        </w:tc>
        <w:tc>
          <w:tcPr>
            <w:tcW w:w="201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B1028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9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47A393" w14:textId="77777777" w:rsidR="001151CC" w:rsidRPr="00E05561" w:rsidRDefault="001151CC" w:rsidP="001151C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</w:tbl>
    <w:p w14:paraId="73562DDE" w14:textId="77777777" w:rsidR="001151CC" w:rsidRDefault="001151CC" w:rsidP="001447B5">
      <w:pPr>
        <w:widowControl/>
        <w:rPr>
          <w:rFonts w:ascii="Arial" w:hAnsi="Arial" w:cs="Arial"/>
          <w:sz w:val="24"/>
        </w:rPr>
      </w:pPr>
    </w:p>
    <w:p w14:paraId="185776EE" w14:textId="766D0F4C" w:rsidR="00F12308" w:rsidRDefault="00F12308">
      <w:pPr>
        <w:widowControl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724EF860" w14:textId="73FAC5A0" w:rsidR="001447B5" w:rsidRPr="00442141" w:rsidRDefault="001447B5" w:rsidP="001447B5">
      <w:pPr>
        <w:widowControl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 w:rsidR="001151CC" w:rsidRPr="00E05561">
        <w:rPr>
          <w:rFonts w:ascii="Arial" w:hAnsi="Arial" w:cs="Arial"/>
          <w:b/>
          <w:bCs/>
          <w:sz w:val="24"/>
        </w:rPr>
        <w:t>5</w:t>
      </w:r>
      <w:r w:rsidRPr="00E05561">
        <w:rPr>
          <w:rFonts w:ascii="Arial" w:hAnsi="Arial" w:cs="Arial"/>
          <w:b/>
          <w:bCs/>
          <w:sz w:val="24"/>
        </w:rPr>
        <w:t>.</w:t>
      </w:r>
      <w:r w:rsidRPr="00442141">
        <w:rPr>
          <w:rFonts w:ascii="Arial" w:hAnsi="Arial" w:cs="Arial"/>
          <w:sz w:val="24"/>
        </w:rPr>
        <w:t xml:space="preserve"> Outer cross-validated performance of penalized logistic regression models for predicting irA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8"/>
        <w:gridCol w:w="850"/>
        <w:gridCol w:w="990"/>
        <w:gridCol w:w="849"/>
        <w:gridCol w:w="1131"/>
        <w:gridCol w:w="1286"/>
        <w:gridCol w:w="987"/>
        <w:gridCol w:w="1123"/>
      </w:tblGrid>
      <w:tr w:rsidR="008C1847" w:rsidRPr="008C1847" w14:paraId="11603034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B6007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FCEC7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C60C9" w14:textId="51842402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CI</w:t>
            </w:r>
            <w:r w:rsidR="00CA06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0556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9FD93" w14:textId="193E28E2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CI</w:t>
            </w:r>
            <w:r w:rsidR="00CA06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0556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0365E" w14:textId="77777777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Mean</w:t>
            </w:r>
            <w:r w:rsidR="0012451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05561">
              <w:rPr>
                <w:rFonts w:ascii="Arial" w:hAnsi="Arial" w:cs="Arial"/>
                <w:sz w:val="18"/>
                <w:szCs w:val="18"/>
              </w:rPr>
              <w:t>AUC</w:t>
            </w:r>
          </w:p>
          <w:p w14:paraId="2211C24D" w14:textId="6A710FFF" w:rsidR="00CA06C7" w:rsidRPr="00E05561" w:rsidRDefault="00CA06C7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(Across </w:t>
            </w:r>
            <w:r w:rsidR="000311C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 w:hint="eastAsia"/>
                <w:sz w:val="18"/>
                <w:szCs w:val="18"/>
              </w:rPr>
              <w:t>olds)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81AF3" w14:textId="77777777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SD</w:t>
            </w:r>
            <w:r w:rsidR="00CA06C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05561">
              <w:rPr>
                <w:rFonts w:ascii="Arial" w:hAnsi="Arial" w:cs="Arial"/>
                <w:sz w:val="18"/>
                <w:szCs w:val="18"/>
              </w:rPr>
              <w:t>AU</w:t>
            </w:r>
            <w:r w:rsidR="008C1847"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  <w:p w14:paraId="1E57CBE8" w14:textId="47EF69C2" w:rsidR="00CA06C7" w:rsidRPr="00E05561" w:rsidRDefault="00CA06C7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(Across </w:t>
            </w:r>
            <w:r w:rsidR="000311CC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 w:hint="eastAsia"/>
                <w:sz w:val="18"/>
                <w:szCs w:val="18"/>
              </w:rPr>
              <w:t>olds)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64525" w14:textId="4EDCEF3A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Brier</w:t>
            </w:r>
            <w:r w:rsidR="0012451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05561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76952" w14:textId="528186C5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Mean</w:t>
            </w:r>
            <w:r w:rsidR="008C184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311CC">
              <w:rPr>
                <w:rFonts w:ascii="Arial" w:hAnsi="Arial" w:cs="Arial"/>
                <w:sz w:val="18"/>
                <w:szCs w:val="18"/>
              </w:rPr>
              <w:t>N</w:t>
            </w:r>
            <w:r w:rsidR="008C1847">
              <w:rPr>
                <w:rFonts w:ascii="Arial" w:hAnsi="Arial" w:cs="Arial"/>
                <w:sz w:val="18"/>
                <w:szCs w:val="18"/>
              </w:rPr>
              <w:t>umber</w:t>
            </w:r>
            <w:r w:rsidR="008C1847">
              <w:rPr>
                <w:rFonts w:ascii="Arial" w:hAnsi="Arial" w:cs="Arial" w:hint="eastAsia"/>
                <w:sz w:val="18"/>
                <w:szCs w:val="18"/>
              </w:rPr>
              <w:t xml:space="preserve"> of </w:t>
            </w:r>
            <w:r w:rsidRPr="00E05561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</w:tr>
      <w:tr w:rsidR="008C1847" w:rsidRPr="008C1847" w14:paraId="2CD2861F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30B2D" w14:textId="77777777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Ridge</w:t>
            </w:r>
          </w:p>
          <w:p w14:paraId="32260452" w14:textId="55141B62" w:rsidR="00666B95" w:rsidRPr="00E05561" w:rsidRDefault="00666B9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666B95">
              <w:rPr>
                <w:rFonts w:ascii="Arial" w:hAnsi="Arial" w:cs="Arial"/>
                <w:sz w:val="18"/>
                <w:szCs w:val="18"/>
              </w:rPr>
              <w:t xml:space="preserve">(α = 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666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097ED" w14:textId="7597D5CB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14CA5" w14:textId="47A25D05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61F00" w14:textId="201AD99A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85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FFA4C" w14:textId="7DA12D0F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21166" w14:textId="2B4AA4CB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23D17" w14:textId="5AFA1C08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2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E5653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</w:tr>
      <w:tr w:rsidR="008C1847" w:rsidRPr="008C1847" w14:paraId="759C93D0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670F8" w14:textId="77777777" w:rsidR="00666B9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5561">
              <w:rPr>
                <w:rFonts w:ascii="Arial" w:hAnsi="Arial" w:cs="Arial"/>
                <w:sz w:val="18"/>
                <w:szCs w:val="18"/>
              </w:rPr>
              <w:t>ElasticNet</w:t>
            </w:r>
            <w:proofErr w:type="spellEnd"/>
          </w:p>
          <w:p w14:paraId="2370102E" w14:textId="42F81DB5" w:rsidR="001447B5" w:rsidRPr="00666B95" w:rsidRDefault="00666B9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666B95">
              <w:rPr>
                <w:rFonts w:ascii="Arial" w:hAnsi="Arial" w:cs="Arial"/>
                <w:sz w:val="18"/>
                <w:szCs w:val="18"/>
              </w:rPr>
              <w:t xml:space="preserve">(α = </w:t>
            </w:r>
            <w:r w:rsidR="001447B5" w:rsidRPr="00666B95">
              <w:rPr>
                <w:rFonts w:ascii="Arial" w:hAnsi="Arial" w:cs="Arial"/>
                <w:sz w:val="18"/>
                <w:szCs w:val="18"/>
              </w:rPr>
              <w:t>0.25</w:t>
            </w:r>
            <w:r w:rsidRPr="00666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9820A" w14:textId="49873492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E7E7E" w14:textId="77A2895F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3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77ED8" w14:textId="43496B9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6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9DA7E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FEC31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4D42A" w14:textId="6E133BB9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2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C2A38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C1847" w:rsidRPr="008C1847" w14:paraId="56DD182E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77AB1" w14:textId="2C8390ED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5561">
              <w:rPr>
                <w:rFonts w:ascii="Arial" w:hAnsi="Arial" w:cs="Arial"/>
                <w:sz w:val="18"/>
                <w:szCs w:val="18"/>
              </w:rPr>
              <w:t>ElasticNe</w:t>
            </w:r>
            <w:r w:rsidR="00BD68F3">
              <w:rPr>
                <w:rFonts w:ascii="Arial" w:hAnsi="Arial" w:cs="Arial" w:hint="eastAsia"/>
                <w:sz w:val="18"/>
                <w:szCs w:val="18"/>
              </w:rPr>
              <w:t>t</w:t>
            </w:r>
            <w:proofErr w:type="spellEnd"/>
          </w:p>
          <w:p w14:paraId="12DF7ADE" w14:textId="7F339EA1" w:rsidR="00666B95" w:rsidRPr="00E05561" w:rsidRDefault="00666B9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666B95">
              <w:rPr>
                <w:rFonts w:ascii="Arial" w:hAnsi="Arial" w:cs="Arial"/>
                <w:sz w:val="18"/>
                <w:szCs w:val="18"/>
              </w:rPr>
              <w:t>(α = 0.5)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94422" w14:textId="08DD1263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789A5" w14:textId="645B617D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3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848BE" w14:textId="54C44BCF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6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B9E01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9654D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02C1D" w14:textId="6729B7F4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2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93904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C1847" w:rsidRPr="008C1847" w14:paraId="67114F64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F586EF" w14:textId="77777777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5561">
              <w:rPr>
                <w:rFonts w:ascii="Arial" w:hAnsi="Arial" w:cs="Arial"/>
                <w:sz w:val="18"/>
                <w:szCs w:val="18"/>
              </w:rPr>
              <w:t>ElasticNet</w:t>
            </w:r>
            <w:proofErr w:type="spellEnd"/>
          </w:p>
          <w:p w14:paraId="7AF592B8" w14:textId="41CF1BD0" w:rsidR="00666B95" w:rsidRPr="00E05561" w:rsidRDefault="00666B9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666B95">
              <w:rPr>
                <w:rFonts w:ascii="Arial" w:hAnsi="Arial" w:cs="Arial"/>
                <w:sz w:val="18"/>
                <w:szCs w:val="18"/>
              </w:rPr>
              <w:t>(α = 0.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666B95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AA045" w14:textId="10B813AB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3419F" w14:textId="5336DAD3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3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94056" w14:textId="545FB6F6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6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5F956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B26C5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B14D4" w14:textId="3541B4E0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2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AEADF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C1847" w:rsidRPr="008C1847" w14:paraId="7AFF42AF" w14:textId="77777777" w:rsidTr="00CA06C7">
        <w:trPr>
          <w:trHeight w:val="604"/>
        </w:trPr>
        <w:tc>
          <w:tcPr>
            <w:tcW w:w="75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5B2FC" w14:textId="77777777" w:rsidR="001447B5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Lasso</w:t>
            </w:r>
          </w:p>
          <w:p w14:paraId="1E1F9C20" w14:textId="748C6F6A" w:rsidR="00666B95" w:rsidRPr="00E05561" w:rsidRDefault="00666B9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666B95">
              <w:rPr>
                <w:rFonts w:ascii="Arial" w:hAnsi="Arial" w:cs="Arial"/>
                <w:sz w:val="18"/>
                <w:szCs w:val="18"/>
              </w:rPr>
              <w:t xml:space="preserve">(α = 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666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54793" w14:textId="0250CD48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583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7A4F9" w14:textId="46EBCC05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3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50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0C4BD" w14:textId="296B84DB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62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666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8703C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68504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8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9AE69" w14:textId="62B88CBA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.24</w:t>
            </w:r>
            <w:r w:rsidR="00F620B6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66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4E8AF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055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4CD1F211" w14:textId="77777777" w:rsidR="00F12308" w:rsidRDefault="00F12308" w:rsidP="001447B5">
      <w:pPr>
        <w:widowControl/>
        <w:rPr>
          <w:rFonts w:ascii="Arial" w:hAnsi="Arial" w:cs="Arial"/>
          <w:b/>
          <w:bCs/>
          <w:sz w:val="24"/>
        </w:rPr>
      </w:pPr>
    </w:p>
    <w:p w14:paraId="06E85EAB" w14:textId="3DECCD6E" w:rsidR="00F12308" w:rsidRDefault="00F12308">
      <w:pPr>
        <w:widowControl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7D76574C" w14:textId="561536E9" w:rsidR="001C108C" w:rsidRDefault="001447B5" w:rsidP="001447B5">
      <w:pPr>
        <w:widowControl/>
        <w:rPr>
          <w:rFonts w:ascii="Arial" w:hAnsi="Arial" w:cs="Arial"/>
          <w:sz w:val="24"/>
        </w:rPr>
      </w:pPr>
      <w:r w:rsidRPr="00E05561"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 w:rsidR="001151CC" w:rsidRPr="00E05561">
        <w:rPr>
          <w:rFonts w:ascii="Arial" w:hAnsi="Arial" w:cs="Arial"/>
          <w:b/>
          <w:bCs/>
          <w:sz w:val="24"/>
        </w:rPr>
        <w:t>6</w:t>
      </w:r>
      <w:r w:rsidRPr="00442141">
        <w:rPr>
          <w:rFonts w:ascii="Arial" w:hAnsi="Arial" w:cs="Arial"/>
          <w:sz w:val="24"/>
        </w:rPr>
        <w:t>. Performance of candidate gene panels derived from</w:t>
      </w:r>
    </w:p>
    <w:p w14:paraId="2DAE2DDC" w14:textId="047EDC59" w:rsidR="001447B5" w:rsidRPr="00442141" w:rsidRDefault="001447B5" w:rsidP="001447B5">
      <w:pPr>
        <w:widowControl/>
        <w:rPr>
          <w:rFonts w:ascii="Arial" w:hAnsi="Arial" w:cs="Arial"/>
          <w:sz w:val="24"/>
        </w:rPr>
      </w:pPr>
      <w:r w:rsidRPr="00442141">
        <w:rPr>
          <w:rFonts w:ascii="Arial" w:hAnsi="Arial" w:cs="Arial"/>
          <w:sz w:val="24"/>
        </w:rPr>
        <w:t>bootstrap-enhanced penalized regression</w:t>
      </w:r>
    </w:p>
    <w:p w14:paraId="0E22152F" w14:textId="77777777" w:rsidR="001447B5" w:rsidRPr="00442141" w:rsidRDefault="001447B5" w:rsidP="001447B5">
      <w:pPr>
        <w:widowControl/>
        <w:rPr>
          <w:rFonts w:ascii="Arial" w:hAnsi="Arial" w:cs="Arial"/>
          <w:b/>
          <w:bCs/>
          <w:sz w:val="24"/>
        </w:rPr>
      </w:pPr>
    </w:p>
    <w:tbl>
      <w:tblPr>
        <w:tblW w:w="5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0"/>
        <w:gridCol w:w="3580"/>
      </w:tblGrid>
      <w:tr w:rsidR="001447B5" w:rsidRPr="00837488" w14:paraId="7B1F2F02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371C2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Number of Genes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FF678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</w:tr>
      <w:tr w:rsidR="001447B5" w:rsidRPr="00837488" w14:paraId="73E158BF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B62A0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37A8E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73 ± 0.004</w:t>
            </w:r>
          </w:p>
        </w:tc>
      </w:tr>
      <w:tr w:rsidR="001447B5" w:rsidRPr="00837488" w14:paraId="647EDC49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69C50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76588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55 ± 0.004</w:t>
            </w:r>
          </w:p>
        </w:tc>
      </w:tr>
      <w:tr w:rsidR="001447B5" w:rsidRPr="00837488" w14:paraId="62A755A4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5BA1A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172A1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66 ± 0.005</w:t>
            </w:r>
          </w:p>
        </w:tc>
      </w:tr>
      <w:tr w:rsidR="001447B5" w:rsidRPr="00837488" w14:paraId="24A26980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D5589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74441" w14:textId="44D7724C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69 ± 0.005</w:t>
            </w:r>
          </w:p>
        </w:tc>
      </w:tr>
      <w:tr w:rsidR="001447B5" w:rsidRPr="00837488" w14:paraId="2370F62D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61EF5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E4D1C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62 ± 0.004</w:t>
            </w:r>
          </w:p>
        </w:tc>
      </w:tr>
      <w:tr w:rsidR="001447B5" w:rsidRPr="00837488" w14:paraId="0BBFA484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0EF5E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BCCE1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62 ± 0.004</w:t>
            </w:r>
          </w:p>
        </w:tc>
      </w:tr>
      <w:tr w:rsidR="001447B5" w:rsidRPr="00837488" w14:paraId="427156F5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170816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E0D4E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53 ± 0.004</w:t>
            </w:r>
          </w:p>
        </w:tc>
      </w:tr>
      <w:tr w:rsidR="001447B5" w:rsidRPr="00837488" w14:paraId="7FA86901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1C4E1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AB757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45 ± 0.004</w:t>
            </w:r>
          </w:p>
        </w:tc>
      </w:tr>
      <w:tr w:rsidR="001447B5" w:rsidRPr="00837488" w14:paraId="5F41305C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15AD9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7310A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38 ± 0.004</w:t>
            </w:r>
          </w:p>
        </w:tc>
      </w:tr>
      <w:tr w:rsidR="001447B5" w:rsidRPr="00837488" w14:paraId="2D95DEBB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9308E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8B072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38 ± 0.004</w:t>
            </w:r>
          </w:p>
        </w:tc>
      </w:tr>
      <w:tr w:rsidR="001447B5" w:rsidRPr="00837488" w14:paraId="48022E73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E7330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5EEAD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39 ± 0.004</w:t>
            </w:r>
          </w:p>
        </w:tc>
      </w:tr>
      <w:tr w:rsidR="001447B5" w:rsidRPr="00837488" w14:paraId="500E6483" w14:textId="77777777" w:rsidTr="00E05561">
        <w:trPr>
          <w:trHeight w:val="574"/>
        </w:trPr>
        <w:tc>
          <w:tcPr>
            <w:tcW w:w="20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CD62F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718BD5" w14:textId="77777777" w:rsidR="001447B5" w:rsidRPr="00E05561" w:rsidRDefault="001447B5" w:rsidP="00F538B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E05561">
              <w:rPr>
                <w:rFonts w:ascii="Arial" w:hAnsi="Arial" w:cs="Arial"/>
                <w:sz w:val="20"/>
                <w:szCs w:val="20"/>
              </w:rPr>
              <w:t>0.837 ± 0.005</w:t>
            </w:r>
          </w:p>
        </w:tc>
      </w:tr>
    </w:tbl>
    <w:p w14:paraId="73635815" w14:textId="36DA84EC" w:rsidR="00F12308" w:rsidRDefault="00F12308" w:rsidP="001447B5">
      <w:pPr>
        <w:widowControl/>
        <w:rPr>
          <w:rFonts w:ascii="Arial" w:hAnsi="Arial" w:cs="Arial"/>
          <w:sz w:val="24"/>
        </w:rPr>
      </w:pPr>
    </w:p>
    <w:p w14:paraId="782A1A09" w14:textId="77777777" w:rsidR="00F12308" w:rsidRDefault="00F12308">
      <w:pPr>
        <w:widowControl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45372074" w14:textId="77777777" w:rsidR="001447B5" w:rsidRDefault="001447B5" w:rsidP="001447B5">
      <w:pPr>
        <w:spacing w:line="480" w:lineRule="auto"/>
        <w:jc w:val="both"/>
        <w:rPr>
          <w:rFonts w:ascii="Arial" w:hAnsi="Arial" w:cs="Arial"/>
          <w:b/>
          <w:sz w:val="24"/>
        </w:rPr>
      </w:pPr>
      <w:r w:rsidRPr="008C1847">
        <w:rPr>
          <w:rFonts w:ascii="Arial" w:hAnsi="Arial" w:cs="Arial"/>
          <w:b/>
          <w:sz w:val="24"/>
        </w:rPr>
        <w:lastRenderedPageBreak/>
        <w:t>Figure captions</w:t>
      </w:r>
    </w:p>
    <w:p w14:paraId="2CB4CEA4" w14:textId="77777777" w:rsidR="00F12308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8C1847">
        <w:rPr>
          <w:rFonts w:ascii="Arial" w:hAnsi="Arial" w:cs="Arial"/>
          <w:b/>
          <w:sz w:val="24"/>
        </w:rPr>
        <w:t xml:space="preserve">Supplementary Figure 1A. </w:t>
      </w:r>
      <w:r w:rsidRPr="009574ED">
        <w:rPr>
          <w:rFonts w:ascii="Arial" w:hAnsi="Arial" w:cs="Arial"/>
          <w:bCs/>
          <w:sz w:val="24"/>
        </w:rPr>
        <w:t xml:space="preserve">Volcano Plot of Differential Gene Expression Between </w:t>
      </w:r>
      <w:proofErr w:type="spellStart"/>
      <w:r w:rsidR="00490D1B">
        <w:rPr>
          <w:rFonts w:ascii="Arial" w:hAnsi="Arial" w:cs="Arial"/>
          <w:bCs/>
          <w:sz w:val="24"/>
        </w:rPr>
        <w:t>irAE</w:t>
      </w:r>
      <w:proofErr w:type="spellEnd"/>
      <w:r w:rsidR="00490D1B">
        <w:rPr>
          <w:rFonts w:ascii="Arial" w:hAnsi="Arial" w:cs="Arial"/>
          <w:bCs/>
          <w:sz w:val="24"/>
        </w:rPr>
        <w:t xml:space="preserve"> (+)</w:t>
      </w:r>
      <w:r w:rsidRPr="009574ED">
        <w:rPr>
          <w:rFonts w:ascii="Arial" w:hAnsi="Arial" w:cs="Arial"/>
          <w:bCs/>
          <w:sz w:val="24"/>
        </w:rPr>
        <w:t xml:space="preserve"> and </w:t>
      </w:r>
      <w:proofErr w:type="spellStart"/>
      <w:r w:rsidRPr="009574ED">
        <w:rPr>
          <w:rFonts w:ascii="Arial" w:hAnsi="Arial" w:cs="Arial"/>
          <w:bCs/>
          <w:sz w:val="24"/>
        </w:rPr>
        <w:t>irAE</w:t>
      </w:r>
      <w:proofErr w:type="spellEnd"/>
      <w:r w:rsidR="00F12308">
        <w:rPr>
          <w:rFonts w:ascii="Arial" w:hAnsi="Arial" w:cs="Arial" w:hint="eastAsia"/>
          <w:bCs/>
          <w:sz w:val="24"/>
        </w:rPr>
        <w:t xml:space="preserve"> </w:t>
      </w:r>
      <w:r w:rsidRPr="009574ED">
        <w:rPr>
          <w:rFonts w:ascii="Arial" w:hAnsi="Arial" w:cs="Arial"/>
          <w:bCs/>
          <w:sz w:val="24"/>
        </w:rPr>
        <w:t>(</w:t>
      </w:r>
      <w:r w:rsidR="00F12308" w:rsidRPr="009574ED">
        <w:rPr>
          <w:rFonts w:ascii="Arial" w:hAnsi="Arial" w:cs="Arial"/>
          <w:bCs/>
          <w:sz w:val="24"/>
        </w:rPr>
        <w:t>−</w:t>
      </w:r>
      <w:r w:rsidRPr="009574ED">
        <w:rPr>
          <w:rFonts w:ascii="Arial" w:hAnsi="Arial" w:cs="Arial"/>
          <w:bCs/>
          <w:sz w:val="24"/>
        </w:rPr>
        <w:t>)</w:t>
      </w:r>
      <w:r w:rsidR="00F12308">
        <w:rPr>
          <w:rFonts w:ascii="Arial" w:hAnsi="Arial" w:cs="Arial" w:hint="eastAsia"/>
          <w:bCs/>
          <w:sz w:val="24"/>
        </w:rPr>
        <w:t xml:space="preserve">. </w:t>
      </w:r>
    </w:p>
    <w:p w14:paraId="221A03CA" w14:textId="0DF40426" w:rsidR="001447B5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9574ED">
        <w:rPr>
          <w:rFonts w:ascii="Arial" w:hAnsi="Arial" w:cs="Arial"/>
          <w:bCs/>
          <w:sz w:val="24"/>
        </w:rPr>
        <w:t xml:space="preserve">Volcano plot showing differential gene expression between patients with </w:t>
      </w:r>
      <w:proofErr w:type="spellStart"/>
      <w:r w:rsidR="00490D1B">
        <w:rPr>
          <w:rFonts w:ascii="Arial" w:hAnsi="Arial" w:cs="Arial"/>
          <w:bCs/>
          <w:sz w:val="24"/>
        </w:rPr>
        <w:t>irAE</w:t>
      </w:r>
      <w:proofErr w:type="spellEnd"/>
      <w:r w:rsidR="00490D1B">
        <w:rPr>
          <w:rFonts w:ascii="Arial" w:hAnsi="Arial" w:cs="Arial"/>
          <w:bCs/>
          <w:sz w:val="24"/>
        </w:rPr>
        <w:t xml:space="preserve"> (+)</w:t>
      </w:r>
      <w:r w:rsidRPr="009574ED">
        <w:rPr>
          <w:rFonts w:ascii="Arial" w:hAnsi="Arial" w:cs="Arial"/>
          <w:bCs/>
          <w:sz w:val="24"/>
        </w:rPr>
        <w:t xml:space="preserve"> and </w:t>
      </w:r>
      <w:proofErr w:type="spellStart"/>
      <w:r w:rsidRPr="009574ED">
        <w:rPr>
          <w:rFonts w:ascii="Arial" w:hAnsi="Arial" w:cs="Arial"/>
          <w:bCs/>
          <w:sz w:val="24"/>
        </w:rPr>
        <w:t>irAE</w:t>
      </w:r>
      <w:proofErr w:type="spellEnd"/>
      <w:r w:rsidR="00F12308">
        <w:rPr>
          <w:rFonts w:ascii="Arial" w:hAnsi="Arial" w:cs="Arial" w:hint="eastAsia"/>
          <w:bCs/>
          <w:sz w:val="24"/>
        </w:rPr>
        <w:t xml:space="preserve"> </w:t>
      </w:r>
      <w:r w:rsidRPr="009574ED">
        <w:rPr>
          <w:rFonts w:ascii="Arial" w:hAnsi="Arial" w:cs="Arial"/>
          <w:bCs/>
          <w:sz w:val="24"/>
        </w:rPr>
        <w:t>(−</w:t>
      </w:r>
      <w:r w:rsidR="00CA06C7" w:rsidRPr="009574ED">
        <w:rPr>
          <w:rFonts w:ascii="Arial" w:hAnsi="Arial" w:cs="Arial"/>
          <w:bCs/>
          <w:sz w:val="24"/>
        </w:rPr>
        <w:t>).</w:t>
      </w:r>
      <w:r w:rsidRPr="009574ED">
        <w:rPr>
          <w:rFonts w:ascii="Arial" w:hAnsi="Arial" w:cs="Arial"/>
          <w:bCs/>
          <w:sz w:val="24"/>
        </w:rPr>
        <w:t xml:space="preserve"> Red and blue dots indicate up- and down-regulated genes (|log</w:t>
      </w:r>
      <w:r w:rsidRPr="009574ED">
        <w:rPr>
          <w:rFonts w:ascii="Cambria Math" w:hAnsi="Cambria Math" w:cs="Cambria Math"/>
          <w:bCs/>
          <w:sz w:val="24"/>
        </w:rPr>
        <w:t>₂</w:t>
      </w:r>
      <w:r w:rsidRPr="009574ED">
        <w:rPr>
          <w:rFonts w:ascii="Arial" w:hAnsi="Arial" w:cs="Arial"/>
          <w:bCs/>
          <w:sz w:val="24"/>
        </w:rPr>
        <w:t xml:space="preserve"> fold change| ≥ 1.0 and </w:t>
      </w:r>
      <w:r w:rsidR="00CA06C7">
        <w:rPr>
          <w:rFonts w:ascii="Arial" w:hAnsi="Arial" w:cs="Arial" w:hint="eastAsia"/>
          <w:bCs/>
          <w:sz w:val="24"/>
        </w:rPr>
        <w:t>p</w:t>
      </w:r>
      <w:r w:rsidR="00174CEE">
        <w:rPr>
          <w:rFonts w:ascii="Arial" w:hAnsi="Arial" w:cs="Arial" w:hint="eastAsia"/>
          <w:bCs/>
          <w:sz w:val="24"/>
        </w:rPr>
        <w:t xml:space="preserve"> </w:t>
      </w:r>
      <w:r w:rsidRPr="009574ED">
        <w:rPr>
          <w:rFonts w:ascii="Arial" w:hAnsi="Arial" w:cs="Arial"/>
          <w:bCs/>
          <w:sz w:val="24"/>
        </w:rPr>
        <w:t>&lt;</w:t>
      </w:r>
      <w:r w:rsidR="00174CEE">
        <w:rPr>
          <w:rFonts w:ascii="Arial" w:hAnsi="Arial" w:cs="Arial" w:hint="eastAsia"/>
          <w:bCs/>
          <w:sz w:val="24"/>
        </w:rPr>
        <w:t xml:space="preserve"> </w:t>
      </w:r>
      <w:r w:rsidRPr="009574ED">
        <w:rPr>
          <w:rFonts w:ascii="Arial" w:hAnsi="Arial" w:cs="Arial"/>
          <w:bCs/>
          <w:sz w:val="24"/>
        </w:rPr>
        <w:t xml:space="preserve">0.05); 43 genes met these criteria. Only the top 20 genes </w:t>
      </w:r>
      <w:r w:rsidR="000311CC">
        <w:rPr>
          <w:rFonts w:ascii="Arial" w:hAnsi="Arial" w:cs="Arial"/>
          <w:bCs/>
          <w:sz w:val="24"/>
        </w:rPr>
        <w:t>are</w:t>
      </w:r>
      <w:r w:rsidR="000311CC" w:rsidRPr="009574ED">
        <w:rPr>
          <w:rFonts w:ascii="Arial" w:hAnsi="Arial" w:cs="Arial"/>
          <w:bCs/>
          <w:sz w:val="24"/>
        </w:rPr>
        <w:t xml:space="preserve"> </w:t>
      </w:r>
      <w:r w:rsidRPr="009574ED">
        <w:rPr>
          <w:rFonts w:ascii="Arial" w:hAnsi="Arial" w:cs="Arial"/>
          <w:bCs/>
          <w:sz w:val="24"/>
        </w:rPr>
        <w:t>labeled for clarity.</w:t>
      </w:r>
    </w:p>
    <w:p w14:paraId="3DBF2841" w14:textId="77777777" w:rsidR="00F12308" w:rsidRPr="009574ED" w:rsidRDefault="00F12308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</w:p>
    <w:p w14:paraId="7F906105" w14:textId="77777777" w:rsidR="00F12308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E24C27">
        <w:rPr>
          <w:rFonts w:ascii="Arial" w:hAnsi="Arial" w:cs="Arial"/>
          <w:b/>
          <w:sz w:val="24"/>
        </w:rPr>
        <w:t>Supplementary Figure 1B</w:t>
      </w:r>
      <w:r w:rsidRPr="00E05561">
        <w:rPr>
          <w:rFonts w:ascii="Arial" w:hAnsi="Arial" w:cs="Arial"/>
          <w:bCs/>
          <w:sz w:val="24"/>
        </w:rPr>
        <w:t>. Dot plot of KEGG pathway</w:t>
      </w:r>
      <w:r w:rsidR="00F12308">
        <w:rPr>
          <w:rFonts w:ascii="Arial" w:hAnsi="Arial" w:cs="Arial" w:hint="eastAsia"/>
          <w:bCs/>
          <w:sz w:val="24"/>
        </w:rPr>
        <w:t xml:space="preserve">. </w:t>
      </w:r>
    </w:p>
    <w:p w14:paraId="16DAA772" w14:textId="13ECD412" w:rsidR="001447B5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9574ED">
        <w:rPr>
          <w:rFonts w:ascii="Arial" w:hAnsi="Arial" w:cs="Arial"/>
          <w:bCs/>
          <w:sz w:val="24"/>
        </w:rPr>
        <w:t>KEGG pathway enrichment analysis of the 43 differentially expressed genes. Pathways with FDR &lt; 0.25 are displayed.</w:t>
      </w:r>
    </w:p>
    <w:p w14:paraId="09881042" w14:textId="77777777" w:rsidR="005C590F" w:rsidRDefault="005C590F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</w:p>
    <w:p w14:paraId="0DE70FE0" w14:textId="152B9695" w:rsidR="005C590F" w:rsidRDefault="005C590F" w:rsidP="005C590F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8C1847">
        <w:rPr>
          <w:rFonts w:ascii="Arial" w:hAnsi="Arial" w:cs="Arial"/>
          <w:b/>
          <w:sz w:val="24"/>
        </w:rPr>
        <w:t>Supplementary</w:t>
      </w:r>
      <w:r w:rsidRPr="00E05561">
        <w:rPr>
          <w:rFonts w:ascii="Arial" w:hAnsi="Arial" w:cs="Arial"/>
          <w:b/>
          <w:sz w:val="24"/>
        </w:rPr>
        <w:t xml:space="preserve"> Figure</w:t>
      </w:r>
      <w:r>
        <w:rPr>
          <w:rFonts w:ascii="Arial" w:hAnsi="Arial" w:cs="Arial" w:hint="eastAsia"/>
          <w:b/>
          <w:sz w:val="24"/>
        </w:rPr>
        <w:t xml:space="preserve"> 2</w:t>
      </w:r>
      <w:r w:rsidRPr="00E05561">
        <w:rPr>
          <w:rFonts w:ascii="Arial" w:hAnsi="Arial" w:cs="Arial"/>
          <w:b/>
          <w:sz w:val="24"/>
        </w:rPr>
        <w:t>A.</w:t>
      </w:r>
      <w:r w:rsidRPr="000178E8">
        <w:rPr>
          <w:rFonts w:ascii="Arial" w:hAnsi="Arial" w:cs="Arial"/>
          <w:bCs/>
          <w:sz w:val="24"/>
        </w:rPr>
        <w:t xml:space="preserve"> Analysis workflow of the present study</w:t>
      </w:r>
    </w:p>
    <w:p w14:paraId="7458CC27" w14:textId="3CD6B449" w:rsidR="005C590F" w:rsidRDefault="005C590F" w:rsidP="005C590F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0178E8">
        <w:rPr>
          <w:rFonts w:ascii="Arial" w:hAnsi="Arial" w:cs="Arial"/>
          <w:bCs/>
          <w:sz w:val="24"/>
        </w:rPr>
        <w:t xml:space="preserve"> Baseline whole-blood gene expression profiles from patients treated with nivolumab plus ipilimumab (</w:t>
      </w:r>
      <w:proofErr w:type="spellStart"/>
      <w:r>
        <w:rPr>
          <w:rFonts w:ascii="Arial" w:hAnsi="Arial" w:cs="Arial"/>
          <w:bCs/>
          <w:sz w:val="24"/>
        </w:rPr>
        <w:t>Nivo+</w:t>
      </w:r>
      <w:r w:rsidRPr="000178E8">
        <w:rPr>
          <w:rFonts w:ascii="Arial" w:hAnsi="Arial" w:cs="Arial"/>
          <w:bCs/>
          <w:sz w:val="24"/>
        </w:rPr>
        <w:t>Ipi</w:t>
      </w:r>
      <w:proofErr w:type="spellEnd"/>
      <w:r w:rsidRPr="000178E8">
        <w:rPr>
          <w:rFonts w:ascii="Arial" w:hAnsi="Arial" w:cs="Arial"/>
          <w:bCs/>
          <w:sz w:val="24"/>
        </w:rPr>
        <w:t xml:space="preserve">) were analyzed to identify molecular differences between patients with and without immune-related adverse events (irAEs) using gene set enrichment analysis (GSEA). Leading-edge genes appearing in ≥3 enriched pathways were selected and further filtered by a quantile-based (QNT) procedure, </w:t>
      </w:r>
      <w:r>
        <w:rPr>
          <w:rFonts w:ascii="Arial" w:hAnsi="Arial" w:cs="Arial"/>
          <w:bCs/>
          <w:sz w:val="24"/>
        </w:rPr>
        <w:t>then</w:t>
      </w:r>
      <w:r w:rsidRPr="000178E8">
        <w:rPr>
          <w:rFonts w:ascii="Arial" w:hAnsi="Arial" w:cs="Arial"/>
          <w:bCs/>
          <w:sz w:val="24"/>
        </w:rPr>
        <w:t xml:space="preserve"> bootstrap-enhanced ridge regression models were constructed to derive a five-gene signature for </w:t>
      </w:r>
      <w:proofErr w:type="spellStart"/>
      <w:r w:rsidRPr="000178E8">
        <w:rPr>
          <w:rFonts w:ascii="Arial" w:hAnsi="Arial" w:cs="Arial"/>
          <w:bCs/>
          <w:sz w:val="24"/>
        </w:rPr>
        <w:t>irAE</w:t>
      </w:r>
      <w:proofErr w:type="spellEnd"/>
      <w:r w:rsidRPr="000178E8">
        <w:rPr>
          <w:rFonts w:ascii="Arial" w:hAnsi="Arial" w:cs="Arial"/>
          <w:bCs/>
          <w:sz w:val="24"/>
        </w:rPr>
        <w:t xml:space="preserve"> prediction.</w:t>
      </w:r>
    </w:p>
    <w:p w14:paraId="7D9FFCE5" w14:textId="77777777" w:rsidR="00F12308" w:rsidRPr="005C590F" w:rsidRDefault="00F12308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</w:p>
    <w:p w14:paraId="72D7F96C" w14:textId="27AC6B65" w:rsidR="00F12308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8C1847">
        <w:rPr>
          <w:rFonts w:ascii="Arial" w:hAnsi="Arial" w:cs="Arial"/>
          <w:b/>
          <w:sz w:val="24"/>
        </w:rPr>
        <w:t>Supplementary Figure 2</w:t>
      </w:r>
      <w:r w:rsidR="005C590F">
        <w:rPr>
          <w:rFonts w:ascii="Arial" w:hAnsi="Arial" w:cs="Arial" w:hint="eastAsia"/>
          <w:b/>
          <w:sz w:val="24"/>
        </w:rPr>
        <w:t>B</w:t>
      </w:r>
      <w:r w:rsidRPr="008C1847">
        <w:rPr>
          <w:rFonts w:ascii="Arial" w:hAnsi="Arial" w:cs="Arial"/>
          <w:b/>
          <w:sz w:val="24"/>
        </w:rPr>
        <w:t xml:space="preserve">. </w:t>
      </w:r>
      <w:r w:rsidRPr="00E05561">
        <w:rPr>
          <w:rFonts w:ascii="Arial" w:hAnsi="Arial" w:cs="Arial"/>
          <w:bCs/>
          <w:sz w:val="24"/>
        </w:rPr>
        <w:t>Outer cross-validated performance of the ridge logistic regression model for predicting irAEs.</w:t>
      </w:r>
      <w:r w:rsidR="00F12308">
        <w:rPr>
          <w:rFonts w:ascii="Arial" w:hAnsi="Arial" w:cs="Arial" w:hint="eastAsia"/>
          <w:bCs/>
          <w:sz w:val="24"/>
        </w:rPr>
        <w:t xml:space="preserve"> </w:t>
      </w:r>
    </w:p>
    <w:p w14:paraId="5D566DAB" w14:textId="53F6DC18" w:rsidR="001447B5" w:rsidRPr="009574ED" w:rsidRDefault="001447B5" w:rsidP="001447B5">
      <w:pPr>
        <w:spacing w:line="480" w:lineRule="auto"/>
        <w:jc w:val="both"/>
        <w:rPr>
          <w:rFonts w:ascii="Arial" w:hAnsi="Arial" w:cs="Arial"/>
          <w:bCs/>
          <w:sz w:val="24"/>
        </w:rPr>
      </w:pPr>
      <w:r w:rsidRPr="009574ED">
        <w:rPr>
          <w:rFonts w:ascii="Arial" w:hAnsi="Arial" w:cs="Arial"/>
          <w:bCs/>
          <w:sz w:val="24"/>
        </w:rPr>
        <w:t xml:space="preserve">A penalized logistic regression model with a ridge penalty (α = 0) was trained on </w:t>
      </w:r>
      <w:r w:rsidRPr="009574ED">
        <w:rPr>
          <w:rFonts w:ascii="Arial" w:hAnsi="Arial" w:cs="Arial"/>
          <w:bCs/>
          <w:sz w:val="24"/>
        </w:rPr>
        <w:lastRenderedPageBreak/>
        <w:t>leading-edge genes using nested stratified cross-validation (outer 5-fold CV). Within each outer training split, genes were selected by a bootstrap-based quantile (QNT) procedure, and the class-weighted model was refit on the selected genes and evaluated on the held-out fold. The blue line shows the ROC curve based on all outer-fold predictions, and the shaded band represents ±1 standard deviation of sensitivity across outer folds at each false-positive rate. The cross-validated AUC of the ridge model was 0.708 (95% CI, 0.558</w:t>
      </w:r>
      <w:r w:rsidR="000311CC">
        <w:rPr>
          <w:rFonts w:ascii="Arial" w:hAnsi="Arial" w:cs="Arial"/>
          <w:bCs/>
          <w:sz w:val="24"/>
        </w:rPr>
        <w:t>-</w:t>
      </w:r>
      <w:r w:rsidRPr="009574ED">
        <w:rPr>
          <w:rFonts w:ascii="Arial" w:hAnsi="Arial" w:cs="Arial"/>
          <w:bCs/>
          <w:sz w:val="24"/>
        </w:rPr>
        <w:t>0.859), with a mean of 19 genes selected per outer fold and a Brier score of 0.225.</w:t>
      </w:r>
    </w:p>
    <w:p w14:paraId="36543335" w14:textId="77777777" w:rsidR="000178E8" w:rsidRPr="001447B5" w:rsidRDefault="000178E8" w:rsidP="00646499">
      <w:pPr>
        <w:spacing w:line="480" w:lineRule="auto"/>
        <w:jc w:val="both"/>
        <w:rPr>
          <w:rFonts w:ascii="Arial" w:hAnsi="Arial" w:cs="Arial"/>
          <w:b/>
          <w:sz w:val="24"/>
        </w:rPr>
      </w:pPr>
    </w:p>
    <w:sectPr w:rsidR="000178E8" w:rsidRPr="001447B5" w:rsidSect="0064649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FB698" w14:textId="77777777" w:rsidR="00015A88" w:rsidRDefault="00015A88" w:rsidP="008F0167">
      <w:r>
        <w:separator/>
      </w:r>
    </w:p>
  </w:endnote>
  <w:endnote w:type="continuationSeparator" w:id="0">
    <w:p w14:paraId="736F19FF" w14:textId="77777777" w:rsidR="00015A88" w:rsidRDefault="00015A88" w:rsidP="008F0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657022"/>
      <w:docPartObj>
        <w:docPartGallery w:val="Page Numbers (Bottom of Page)"/>
        <w:docPartUnique/>
      </w:docPartObj>
    </w:sdtPr>
    <w:sdtContent>
      <w:p w14:paraId="7C389C5C" w14:textId="20A7095C" w:rsidR="00F538B4" w:rsidRDefault="00F538B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5F76" w:rsidRPr="00DF5F76">
          <w:rPr>
            <w:noProof/>
            <w:lang w:val="ja-JP"/>
          </w:rPr>
          <w:t>16</w:t>
        </w:r>
        <w:r>
          <w:fldChar w:fldCharType="end"/>
        </w:r>
      </w:p>
    </w:sdtContent>
  </w:sdt>
  <w:p w14:paraId="5554C52D" w14:textId="77777777" w:rsidR="00F538B4" w:rsidRDefault="00F538B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159B3" w14:textId="77777777" w:rsidR="00015A88" w:rsidRDefault="00015A88" w:rsidP="008F0167">
      <w:r>
        <w:separator/>
      </w:r>
    </w:p>
  </w:footnote>
  <w:footnote w:type="continuationSeparator" w:id="0">
    <w:p w14:paraId="33809DDA" w14:textId="77777777" w:rsidR="00015A88" w:rsidRDefault="00015A88" w:rsidP="008F0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C7C8D"/>
    <w:multiLevelType w:val="multilevel"/>
    <w:tmpl w:val="ED72D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7015D"/>
    <w:multiLevelType w:val="multilevel"/>
    <w:tmpl w:val="F1CCA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E0657B"/>
    <w:multiLevelType w:val="multilevel"/>
    <w:tmpl w:val="DEAE5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D73E73"/>
    <w:multiLevelType w:val="multilevel"/>
    <w:tmpl w:val="093E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C42B99"/>
    <w:multiLevelType w:val="multilevel"/>
    <w:tmpl w:val="8B665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B2AC5"/>
    <w:multiLevelType w:val="multilevel"/>
    <w:tmpl w:val="1BFA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5A7CBB"/>
    <w:multiLevelType w:val="multilevel"/>
    <w:tmpl w:val="B4CA4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5B79B8"/>
    <w:multiLevelType w:val="multilevel"/>
    <w:tmpl w:val="D6AC4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B93126"/>
    <w:multiLevelType w:val="multilevel"/>
    <w:tmpl w:val="7E948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AA0689"/>
    <w:multiLevelType w:val="multilevel"/>
    <w:tmpl w:val="BBB45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5B66C1"/>
    <w:multiLevelType w:val="multilevel"/>
    <w:tmpl w:val="6860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C55AD8"/>
    <w:multiLevelType w:val="multilevel"/>
    <w:tmpl w:val="C4686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29431D"/>
    <w:multiLevelType w:val="multilevel"/>
    <w:tmpl w:val="FD1A8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0A58E5"/>
    <w:multiLevelType w:val="multilevel"/>
    <w:tmpl w:val="1D046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F765F9"/>
    <w:multiLevelType w:val="multilevel"/>
    <w:tmpl w:val="ADAC2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9055BE"/>
    <w:multiLevelType w:val="multilevel"/>
    <w:tmpl w:val="48E26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C90DBC"/>
    <w:multiLevelType w:val="multilevel"/>
    <w:tmpl w:val="4B3EE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7C403E"/>
    <w:multiLevelType w:val="multilevel"/>
    <w:tmpl w:val="9176F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906746">
    <w:abstractNumId w:val="11"/>
  </w:num>
  <w:num w:numId="2" w16cid:durableId="1267616087">
    <w:abstractNumId w:val="6"/>
  </w:num>
  <w:num w:numId="3" w16cid:durableId="990795903">
    <w:abstractNumId w:val="9"/>
  </w:num>
  <w:num w:numId="4" w16cid:durableId="540828718">
    <w:abstractNumId w:val="0"/>
  </w:num>
  <w:num w:numId="5" w16cid:durableId="1710104675">
    <w:abstractNumId w:val="7"/>
  </w:num>
  <w:num w:numId="6" w16cid:durableId="270354738">
    <w:abstractNumId w:val="14"/>
  </w:num>
  <w:num w:numId="7" w16cid:durableId="610094631">
    <w:abstractNumId w:val="8"/>
  </w:num>
  <w:num w:numId="8" w16cid:durableId="324479371">
    <w:abstractNumId w:val="3"/>
  </w:num>
  <w:num w:numId="9" w16cid:durableId="1751385945">
    <w:abstractNumId w:val="16"/>
  </w:num>
  <w:num w:numId="10" w16cid:durableId="1445269818">
    <w:abstractNumId w:val="17"/>
  </w:num>
  <w:num w:numId="11" w16cid:durableId="1294755302">
    <w:abstractNumId w:val="5"/>
  </w:num>
  <w:num w:numId="12" w16cid:durableId="423498968">
    <w:abstractNumId w:val="10"/>
  </w:num>
  <w:num w:numId="13" w16cid:durableId="20786398">
    <w:abstractNumId w:val="13"/>
  </w:num>
  <w:num w:numId="14" w16cid:durableId="1424378310">
    <w:abstractNumId w:val="1"/>
  </w:num>
  <w:num w:numId="15" w16cid:durableId="1137062934">
    <w:abstractNumId w:val="4"/>
  </w:num>
  <w:num w:numId="16" w16cid:durableId="1512528704">
    <w:abstractNumId w:val="15"/>
  </w:num>
  <w:num w:numId="17" w16cid:durableId="309292744">
    <w:abstractNumId w:val="12"/>
  </w:num>
  <w:num w:numId="18" w16cid:durableId="292906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ptea0f99s2tnedr25xvp5s5w0te5sddd5d&quot;&gt;My EndNote Library&lt;record-ids&gt;&lt;item&gt;3&lt;/item&gt;&lt;item&gt;7&lt;/item&gt;&lt;item&gt;9&lt;/item&gt;&lt;item&gt;10&lt;/item&gt;&lt;item&gt;34&lt;/item&gt;&lt;item&gt;47&lt;/item&gt;&lt;item&gt;49&lt;/item&gt;&lt;item&gt;50&lt;/item&gt;&lt;item&gt;56&lt;/item&gt;&lt;item&gt;57&lt;/item&gt;&lt;item&gt;58&lt;/item&gt;&lt;item&gt;61&lt;/item&gt;&lt;item&gt;67&lt;/item&gt;&lt;item&gt;71&lt;/item&gt;&lt;item&gt;73&lt;/item&gt;&lt;item&gt;74&lt;/item&gt;&lt;item&gt;75&lt;/item&gt;&lt;item&gt;76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3&lt;/item&gt;&lt;item&gt;94&lt;/item&gt;&lt;item&gt;95&lt;/item&gt;&lt;item&gt;97&lt;/item&gt;&lt;item&gt;101&lt;/item&gt;&lt;item&gt;102&lt;/item&gt;&lt;item&gt;103&lt;/item&gt;&lt;item&gt;109&lt;/item&gt;&lt;item&gt;110&lt;/item&gt;&lt;item&gt;113&lt;/item&gt;&lt;item&gt;114&lt;/item&gt;&lt;item&gt;134&lt;/item&gt;&lt;item&gt;135&lt;/item&gt;&lt;item&gt;136&lt;/item&gt;&lt;/record-ids&gt;&lt;/item&gt;&lt;/Libraries&gt;"/>
    <w:docVar w:name="EN.UseJSCitationFormat" w:val="False"/>
  </w:docVars>
  <w:rsids>
    <w:rsidRoot w:val="00337773"/>
    <w:rsid w:val="00004B7F"/>
    <w:rsid w:val="000100E6"/>
    <w:rsid w:val="00014BD0"/>
    <w:rsid w:val="00015A88"/>
    <w:rsid w:val="000178E8"/>
    <w:rsid w:val="000311CC"/>
    <w:rsid w:val="000315B4"/>
    <w:rsid w:val="00035C77"/>
    <w:rsid w:val="00040EEE"/>
    <w:rsid w:val="000417E8"/>
    <w:rsid w:val="00051BB9"/>
    <w:rsid w:val="000531FF"/>
    <w:rsid w:val="00054410"/>
    <w:rsid w:val="00055917"/>
    <w:rsid w:val="000714EB"/>
    <w:rsid w:val="000716B1"/>
    <w:rsid w:val="00072879"/>
    <w:rsid w:val="00072A49"/>
    <w:rsid w:val="00075068"/>
    <w:rsid w:val="00075B22"/>
    <w:rsid w:val="0007725C"/>
    <w:rsid w:val="00081611"/>
    <w:rsid w:val="00081792"/>
    <w:rsid w:val="00081988"/>
    <w:rsid w:val="0008212C"/>
    <w:rsid w:val="00083A7C"/>
    <w:rsid w:val="000855EB"/>
    <w:rsid w:val="00086B36"/>
    <w:rsid w:val="000900C5"/>
    <w:rsid w:val="0009085F"/>
    <w:rsid w:val="00093EC7"/>
    <w:rsid w:val="000A06BD"/>
    <w:rsid w:val="000A29C6"/>
    <w:rsid w:val="000A35EC"/>
    <w:rsid w:val="000B16F4"/>
    <w:rsid w:val="000B1858"/>
    <w:rsid w:val="000B40A3"/>
    <w:rsid w:val="000B53BA"/>
    <w:rsid w:val="000C0B42"/>
    <w:rsid w:val="000C1EEA"/>
    <w:rsid w:val="000C2C8E"/>
    <w:rsid w:val="000C37D0"/>
    <w:rsid w:val="000C503A"/>
    <w:rsid w:val="000C6AAF"/>
    <w:rsid w:val="000C71BD"/>
    <w:rsid w:val="000D5273"/>
    <w:rsid w:val="000D66DC"/>
    <w:rsid w:val="000E1BAB"/>
    <w:rsid w:val="000E278B"/>
    <w:rsid w:val="000E68F4"/>
    <w:rsid w:val="000F3F75"/>
    <w:rsid w:val="000F540E"/>
    <w:rsid w:val="000F56CA"/>
    <w:rsid w:val="000F5EC5"/>
    <w:rsid w:val="000F6561"/>
    <w:rsid w:val="00104532"/>
    <w:rsid w:val="00105EB2"/>
    <w:rsid w:val="00105F90"/>
    <w:rsid w:val="001070C0"/>
    <w:rsid w:val="00110A22"/>
    <w:rsid w:val="00110D8E"/>
    <w:rsid w:val="001151CC"/>
    <w:rsid w:val="001162F8"/>
    <w:rsid w:val="001225BB"/>
    <w:rsid w:val="00123675"/>
    <w:rsid w:val="00124514"/>
    <w:rsid w:val="00124FA2"/>
    <w:rsid w:val="00126E1F"/>
    <w:rsid w:val="00127523"/>
    <w:rsid w:val="00133229"/>
    <w:rsid w:val="00137603"/>
    <w:rsid w:val="00137C37"/>
    <w:rsid w:val="001447B5"/>
    <w:rsid w:val="00150788"/>
    <w:rsid w:val="00152ED4"/>
    <w:rsid w:val="00162048"/>
    <w:rsid w:val="00162A46"/>
    <w:rsid w:val="00163B8E"/>
    <w:rsid w:val="00165F5E"/>
    <w:rsid w:val="00171D4D"/>
    <w:rsid w:val="00174CEE"/>
    <w:rsid w:val="0017558D"/>
    <w:rsid w:val="00175AD8"/>
    <w:rsid w:val="00175E69"/>
    <w:rsid w:val="00181124"/>
    <w:rsid w:val="00183D1F"/>
    <w:rsid w:val="00184177"/>
    <w:rsid w:val="001850B4"/>
    <w:rsid w:val="00185924"/>
    <w:rsid w:val="00190D84"/>
    <w:rsid w:val="001923E8"/>
    <w:rsid w:val="00194518"/>
    <w:rsid w:val="00196C8B"/>
    <w:rsid w:val="00196EBE"/>
    <w:rsid w:val="0019700D"/>
    <w:rsid w:val="00197228"/>
    <w:rsid w:val="001A3B65"/>
    <w:rsid w:val="001A47FD"/>
    <w:rsid w:val="001A48A4"/>
    <w:rsid w:val="001A5C76"/>
    <w:rsid w:val="001A6E2C"/>
    <w:rsid w:val="001A7CFB"/>
    <w:rsid w:val="001B03B2"/>
    <w:rsid w:val="001B0874"/>
    <w:rsid w:val="001B1F17"/>
    <w:rsid w:val="001B4716"/>
    <w:rsid w:val="001B5D32"/>
    <w:rsid w:val="001B5FF2"/>
    <w:rsid w:val="001C108C"/>
    <w:rsid w:val="001D0BE2"/>
    <w:rsid w:val="001D6C71"/>
    <w:rsid w:val="001D6C9D"/>
    <w:rsid w:val="001D7D09"/>
    <w:rsid w:val="001E4F68"/>
    <w:rsid w:val="001E6966"/>
    <w:rsid w:val="001F0766"/>
    <w:rsid w:val="001F2F21"/>
    <w:rsid w:val="001F5131"/>
    <w:rsid w:val="00200E26"/>
    <w:rsid w:val="00204F65"/>
    <w:rsid w:val="00205D81"/>
    <w:rsid w:val="00212AF2"/>
    <w:rsid w:val="00214E3E"/>
    <w:rsid w:val="00215139"/>
    <w:rsid w:val="0022102C"/>
    <w:rsid w:val="00221257"/>
    <w:rsid w:val="002248F2"/>
    <w:rsid w:val="00236B8F"/>
    <w:rsid w:val="00236CE7"/>
    <w:rsid w:val="00242B60"/>
    <w:rsid w:val="00253194"/>
    <w:rsid w:val="00261B5D"/>
    <w:rsid w:val="002624D4"/>
    <w:rsid w:val="00262E0C"/>
    <w:rsid w:val="0026681F"/>
    <w:rsid w:val="0026707A"/>
    <w:rsid w:val="002734A2"/>
    <w:rsid w:val="00273DEC"/>
    <w:rsid w:val="00277E37"/>
    <w:rsid w:val="00283D24"/>
    <w:rsid w:val="002841FD"/>
    <w:rsid w:val="00290277"/>
    <w:rsid w:val="0029060D"/>
    <w:rsid w:val="002917DF"/>
    <w:rsid w:val="00292E97"/>
    <w:rsid w:val="0029558B"/>
    <w:rsid w:val="00295B2E"/>
    <w:rsid w:val="00296853"/>
    <w:rsid w:val="002A015B"/>
    <w:rsid w:val="002A0801"/>
    <w:rsid w:val="002A0E22"/>
    <w:rsid w:val="002A428F"/>
    <w:rsid w:val="002A4857"/>
    <w:rsid w:val="002A499A"/>
    <w:rsid w:val="002B217D"/>
    <w:rsid w:val="002B278F"/>
    <w:rsid w:val="002B4181"/>
    <w:rsid w:val="002B6149"/>
    <w:rsid w:val="002C0C9E"/>
    <w:rsid w:val="002D2A36"/>
    <w:rsid w:val="002D6D4E"/>
    <w:rsid w:val="002D7DA0"/>
    <w:rsid w:val="002E1CD6"/>
    <w:rsid w:val="002E6BDA"/>
    <w:rsid w:val="002F1778"/>
    <w:rsid w:val="002F31CE"/>
    <w:rsid w:val="002F3A1D"/>
    <w:rsid w:val="00304BAE"/>
    <w:rsid w:val="0031157A"/>
    <w:rsid w:val="00311FAF"/>
    <w:rsid w:val="00314680"/>
    <w:rsid w:val="00315E76"/>
    <w:rsid w:val="003161BD"/>
    <w:rsid w:val="00321630"/>
    <w:rsid w:val="0032424E"/>
    <w:rsid w:val="00327C16"/>
    <w:rsid w:val="003319CB"/>
    <w:rsid w:val="00331D9D"/>
    <w:rsid w:val="00337773"/>
    <w:rsid w:val="00344121"/>
    <w:rsid w:val="00350E9F"/>
    <w:rsid w:val="00356166"/>
    <w:rsid w:val="003600DB"/>
    <w:rsid w:val="00364B59"/>
    <w:rsid w:val="00365CEA"/>
    <w:rsid w:val="00365D14"/>
    <w:rsid w:val="00370E11"/>
    <w:rsid w:val="0038433F"/>
    <w:rsid w:val="00385B60"/>
    <w:rsid w:val="00386BC9"/>
    <w:rsid w:val="00390782"/>
    <w:rsid w:val="00391FB7"/>
    <w:rsid w:val="00392861"/>
    <w:rsid w:val="003A0779"/>
    <w:rsid w:val="003A1969"/>
    <w:rsid w:val="003A25C3"/>
    <w:rsid w:val="003C564C"/>
    <w:rsid w:val="003D1D09"/>
    <w:rsid w:val="003D293A"/>
    <w:rsid w:val="003E26B3"/>
    <w:rsid w:val="003F2BAE"/>
    <w:rsid w:val="003F31BB"/>
    <w:rsid w:val="003F369E"/>
    <w:rsid w:val="003F3713"/>
    <w:rsid w:val="003F3862"/>
    <w:rsid w:val="003F432D"/>
    <w:rsid w:val="003F4539"/>
    <w:rsid w:val="00402E7E"/>
    <w:rsid w:val="00404983"/>
    <w:rsid w:val="00406160"/>
    <w:rsid w:val="004126C2"/>
    <w:rsid w:val="00414F7D"/>
    <w:rsid w:val="00415D0A"/>
    <w:rsid w:val="0041741D"/>
    <w:rsid w:val="00417EF8"/>
    <w:rsid w:val="004208FB"/>
    <w:rsid w:val="00421EB6"/>
    <w:rsid w:val="00422104"/>
    <w:rsid w:val="00422276"/>
    <w:rsid w:val="00426608"/>
    <w:rsid w:val="00431F37"/>
    <w:rsid w:val="00434ABE"/>
    <w:rsid w:val="00440535"/>
    <w:rsid w:val="00440ADD"/>
    <w:rsid w:val="00443F96"/>
    <w:rsid w:val="004448D8"/>
    <w:rsid w:val="0044782E"/>
    <w:rsid w:val="004510C2"/>
    <w:rsid w:val="004521ED"/>
    <w:rsid w:val="00456D73"/>
    <w:rsid w:val="00456E31"/>
    <w:rsid w:val="00457197"/>
    <w:rsid w:val="00457AAC"/>
    <w:rsid w:val="00457D4F"/>
    <w:rsid w:val="00462D31"/>
    <w:rsid w:val="004648A0"/>
    <w:rsid w:val="00465D67"/>
    <w:rsid w:val="004665F0"/>
    <w:rsid w:val="004678C8"/>
    <w:rsid w:val="004743F8"/>
    <w:rsid w:val="004762C4"/>
    <w:rsid w:val="00477AB1"/>
    <w:rsid w:val="00481C88"/>
    <w:rsid w:val="004836FE"/>
    <w:rsid w:val="00484167"/>
    <w:rsid w:val="004846B5"/>
    <w:rsid w:val="004904F0"/>
    <w:rsid w:val="00490D1B"/>
    <w:rsid w:val="0049254F"/>
    <w:rsid w:val="004937CC"/>
    <w:rsid w:val="004A0961"/>
    <w:rsid w:val="004A1A08"/>
    <w:rsid w:val="004A2375"/>
    <w:rsid w:val="004A3E65"/>
    <w:rsid w:val="004A5C58"/>
    <w:rsid w:val="004B09C8"/>
    <w:rsid w:val="004B320A"/>
    <w:rsid w:val="004B6056"/>
    <w:rsid w:val="004C2BD0"/>
    <w:rsid w:val="004C3D83"/>
    <w:rsid w:val="004D205E"/>
    <w:rsid w:val="004E7655"/>
    <w:rsid w:val="004E7C56"/>
    <w:rsid w:val="004F4FE6"/>
    <w:rsid w:val="004F797D"/>
    <w:rsid w:val="00510290"/>
    <w:rsid w:val="00510575"/>
    <w:rsid w:val="00512B41"/>
    <w:rsid w:val="0051744D"/>
    <w:rsid w:val="00517C5B"/>
    <w:rsid w:val="0052262D"/>
    <w:rsid w:val="00525557"/>
    <w:rsid w:val="00525D11"/>
    <w:rsid w:val="00527A01"/>
    <w:rsid w:val="00527EDE"/>
    <w:rsid w:val="005312E7"/>
    <w:rsid w:val="00535F58"/>
    <w:rsid w:val="005376F7"/>
    <w:rsid w:val="005441BD"/>
    <w:rsid w:val="00545138"/>
    <w:rsid w:val="005517AB"/>
    <w:rsid w:val="005538FD"/>
    <w:rsid w:val="00556E14"/>
    <w:rsid w:val="0056173F"/>
    <w:rsid w:val="005634C6"/>
    <w:rsid w:val="00565D22"/>
    <w:rsid w:val="00573BFA"/>
    <w:rsid w:val="0058090E"/>
    <w:rsid w:val="00581800"/>
    <w:rsid w:val="00581F43"/>
    <w:rsid w:val="005835B1"/>
    <w:rsid w:val="00590548"/>
    <w:rsid w:val="00592EBA"/>
    <w:rsid w:val="00594D99"/>
    <w:rsid w:val="00596F6E"/>
    <w:rsid w:val="005A1A56"/>
    <w:rsid w:val="005A45F6"/>
    <w:rsid w:val="005A4931"/>
    <w:rsid w:val="005A55D8"/>
    <w:rsid w:val="005A7003"/>
    <w:rsid w:val="005B02BB"/>
    <w:rsid w:val="005B0872"/>
    <w:rsid w:val="005B101C"/>
    <w:rsid w:val="005B1C50"/>
    <w:rsid w:val="005B6747"/>
    <w:rsid w:val="005B7C25"/>
    <w:rsid w:val="005C00A0"/>
    <w:rsid w:val="005C1894"/>
    <w:rsid w:val="005C2CDD"/>
    <w:rsid w:val="005C3215"/>
    <w:rsid w:val="005C590F"/>
    <w:rsid w:val="005C6746"/>
    <w:rsid w:val="005C6C7D"/>
    <w:rsid w:val="005D4766"/>
    <w:rsid w:val="005E774D"/>
    <w:rsid w:val="005F113A"/>
    <w:rsid w:val="005F4874"/>
    <w:rsid w:val="005F5E2E"/>
    <w:rsid w:val="00600851"/>
    <w:rsid w:val="00600A4B"/>
    <w:rsid w:val="00601448"/>
    <w:rsid w:val="00602351"/>
    <w:rsid w:val="00603549"/>
    <w:rsid w:val="0060354B"/>
    <w:rsid w:val="00603621"/>
    <w:rsid w:val="00606EB4"/>
    <w:rsid w:val="006148FB"/>
    <w:rsid w:val="00614FBC"/>
    <w:rsid w:val="006264FC"/>
    <w:rsid w:val="0062770D"/>
    <w:rsid w:val="00636AE7"/>
    <w:rsid w:val="006372B7"/>
    <w:rsid w:val="006401CA"/>
    <w:rsid w:val="00641A27"/>
    <w:rsid w:val="00642009"/>
    <w:rsid w:val="006439D6"/>
    <w:rsid w:val="00646499"/>
    <w:rsid w:val="00646BCA"/>
    <w:rsid w:val="006508BF"/>
    <w:rsid w:val="00653659"/>
    <w:rsid w:val="00653A2F"/>
    <w:rsid w:val="00653A90"/>
    <w:rsid w:val="00653CBB"/>
    <w:rsid w:val="00654228"/>
    <w:rsid w:val="00657876"/>
    <w:rsid w:val="00661F15"/>
    <w:rsid w:val="0066334D"/>
    <w:rsid w:val="00666B95"/>
    <w:rsid w:val="006741D2"/>
    <w:rsid w:val="00674483"/>
    <w:rsid w:val="006755A0"/>
    <w:rsid w:val="0067609B"/>
    <w:rsid w:val="00677E22"/>
    <w:rsid w:val="006834E9"/>
    <w:rsid w:val="00683658"/>
    <w:rsid w:val="00683F74"/>
    <w:rsid w:val="00685288"/>
    <w:rsid w:val="00685B71"/>
    <w:rsid w:val="00686015"/>
    <w:rsid w:val="006944EF"/>
    <w:rsid w:val="00694FD2"/>
    <w:rsid w:val="00697BA4"/>
    <w:rsid w:val="006A0729"/>
    <w:rsid w:val="006A1DFC"/>
    <w:rsid w:val="006A36BF"/>
    <w:rsid w:val="006A3731"/>
    <w:rsid w:val="006A4979"/>
    <w:rsid w:val="006A5D5C"/>
    <w:rsid w:val="006A6292"/>
    <w:rsid w:val="006B55A1"/>
    <w:rsid w:val="006D3069"/>
    <w:rsid w:val="006E0EB1"/>
    <w:rsid w:val="006E4CB3"/>
    <w:rsid w:val="006E5647"/>
    <w:rsid w:val="006E5E8E"/>
    <w:rsid w:val="006E615C"/>
    <w:rsid w:val="006F10BB"/>
    <w:rsid w:val="006F1D61"/>
    <w:rsid w:val="006F1DFC"/>
    <w:rsid w:val="006F460C"/>
    <w:rsid w:val="00701ACA"/>
    <w:rsid w:val="00702FE3"/>
    <w:rsid w:val="007100FD"/>
    <w:rsid w:val="00712A13"/>
    <w:rsid w:val="00715BCB"/>
    <w:rsid w:val="007202E4"/>
    <w:rsid w:val="0072328B"/>
    <w:rsid w:val="00724867"/>
    <w:rsid w:val="00725D9D"/>
    <w:rsid w:val="00727EB6"/>
    <w:rsid w:val="00730491"/>
    <w:rsid w:val="00732369"/>
    <w:rsid w:val="00732693"/>
    <w:rsid w:val="00733951"/>
    <w:rsid w:val="00734D80"/>
    <w:rsid w:val="00737205"/>
    <w:rsid w:val="00742A6B"/>
    <w:rsid w:val="007565D0"/>
    <w:rsid w:val="0075778A"/>
    <w:rsid w:val="00764105"/>
    <w:rsid w:val="00767C02"/>
    <w:rsid w:val="00775529"/>
    <w:rsid w:val="007776BE"/>
    <w:rsid w:val="00783304"/>
    <w:rsid w:val="00787741"/>
    <w:rsid w:val="00787C25"/>
    <w:rsid w:val="0079102E"/>
    <w:rsid w:val="00797F63"/>
    <w:rsid w:val="007A08AE"/>
    <w:rsid w:val="007A2657"/>
    <w:rsid w:val="007A6C14"/>
    <w:rsid w:val="007B4460"/>
    <w:rsid w:val="007B45A0"/>
    <w:rsid w:val="007C63B5"/>
    <w:rsid w:val="007C7E70"/>
    <w:rsid w:val="007D01D3"/>
    <w:rsid w:val="007D19C7"/>
    <w:rsid w:val="007E1282"/>
    <w:rsid w:val="007F0428"/>
    <w:rsid w:val="007F2204"/>
    <w:rsid w:val="007F337C"/>
    <w:rsid w:val="007F47A2"/>
    <w:rsid w:val="007F515C"/>
    <w:rsid w:val="007F64AC"/>
    <w:rsid w:val="00802250"/>
    <w:rsid w:val="00803E60"/>
    <w:rsid w:val="008051A3"/>
    <w:rsid w:val="008055E7"/>
    <w:rsid w:val="00813FD9"/>
    <w:rsid w:val="00814786"/>
    <w:rsid w:val="008166D6"/>
    <w:rsid w:val="00827C13"/>
    <w:rsid w:val="0083575C"/>
    <w:rsid w:val="00837B2E"/>
    <w:rsid w:val="008401B5"/>
    <w:rsid w:val="00851931"/>
    <w:rsid w:val="00853EC4"/>
    <w:rsid w:val="008610A9"/>
    <w:rsid w:val="0086255E"/>
    <w:rsid w:val="008625EF"/>
    <w:rsid w:val="00867656"/>
    <w:rsid w:val="00871B64"/>
    <w:rsid w:val="008727D3"/>
    <w:rsid w:val="00876139"/>
    <w:rsid w:val="00880923"/>
    <w:rsid w:val="00882666"/>
    <w:rsid w:val="00885917"/>
    <w:rsid w:val="008867A5"/>
    <w:rsid w:val="008918BA"/>
    <w:rsid w:val="0089196E"/>
    <w:rsid w:val="008936B9"/>
    <w:rsid w:val="00896320"/>
    <w:rsid w:val="008A0C06"/>
    <w:rsid w:val="008A1C8E"/>
    <w:rsid w:val="008A23E9"/>
    <w:rsid w:val="008A3435"/>
    <w:rsid w:val="008A4DC8"/>
    <w:rsid w:val="008A4FB3"/>
    <w:rsid w:val="008A5635"/>
    <w:rsid w:val="008A5DA6"/>
    <w:rsid w:val="008B11F2"/>
    <w:rsid w:val="008B15FA"/>
    <w:rsid w:val="008B3C1D"/>
    <w:rsid w:val="008B5ACC"/>
    <w:rsid w:val="008B7774"/>
    <w:rsid w:val="008C014D"/>
    <w:rsid w:val="008C1847"/>
    <w:rsid w:val="008C5D10"/>
    <w:rsid w:val="008D3888"/>
    <w:rsid w:val="008D449E"/>
    <w:rsid w:val="008D58CA"/>
    <w:rsid w:val="008E15DB"/>
    <w:rsid w:val="008E2650"/>
    <w:rsid w:val="008E26DF"/>
    <w:rsid w:val="008E360E"/>
    <w:rsid w:val="008E4229"/>
    <w:rsid w:val="008E5995"/>
    <w:rsid w:val="008E6A71"/>
    <w:rsid w:val="008F0167"/>
    <w:rsid w:val="008F289E"/>
    <w:rsid w:val="008F3B30"/>
    <w:rsid w:val="008F47B4"/>
    <w:rsid w:val="009013CF"/>
    <w:rsid w:val="0090480C"/>
    <w:rsid w:val="00906843"/>
    <w:rsid w:val="0091108E"/>
    <w:rsid w:val="00913828"/>
    <w:rsid w:val="009334E5"/>
    <w:rsid w:val="0093358A"/>
    <w:rsid w:val="0093501F"/>
    <w:rsid w:val="00940AC1"/>
    <w:rsid w:val="00942B6A"/>
    <w:rsid w:val="009452F9"/>
    <w:rsid w:val="00952E8B"/>
    <w:rsid w:val="00955F2F"/>
    <w:rsid w:val="009574ED"/>
    <w:rsid w:val="0096008C"/>
    <w:rsid w:val="00960911"/>
    <w:rsid w:val="00960E11"/>
    <w:rsid w:val="009610D9"/>
    <w:rsid w:val="009625F2"/>
    <w:rsid w:val="00964C65"/>
    <w:rsid w:val="00967BF4"/>
    <w:rsid w:val="00970982"/>
    <w:rsid w:val="009731CC"/>
    <w:rsid w:val="00974929"/>
    <w:rsid w:val="00975348"/>
    <w:rsid w:val="009769AA"/>
    <w:rsid w:val="00982104"/>
    <w:rsid w:val="009830EC"/>
    <w:rsid w:val="00983182"/>
    <w:rsid w:val="00985902"/>
    <w:rsid w:val="00987CF4"/>
    <w:rsid w:val="00995125"/>
    <w:rsid w:val="009B1FAD"/>
    <w:rsid w:val="009B5694"/>
    <w:rsid w:val="009B75F0"/>
    <w:rsid w:val="009B7F18"/>
    <w:rsid w:val="009C0F08"/>
    <w:rsid w:val="009C2DD7"/>
    <w:rsid w:val="009D220A"/>
    <w:rsid w:val="009D6BBA"/>
    <w:rsid w:val="009E077E"/>
    <w:rsid w:val="009E1153"/>
    <w:rsid w:val="009E7F47"/>
    <w:rsid w:val="009F2A06"/>
    <w:rsid w:val="009F3CDE"/>
    <w:rsid w:val="009F4ABD"/>
    <w:rsid w:val="009F55EC"/>
    <w:rsid w:val="00A02B7A"/>
    <w:rsid w:val="00A16D4A"/>
    <w:rsid w:val="00A17E3A"/>
    <w:rsid w:val="00A20F71"/>
    <w:rsid w:val="00A22888"/>
    <w:rsid w:val="00A22EB2"/>
    <w:rsid w:val="00A248F4"/>
    <w:rsid w:val="00A303C2"/>
    <w:rsid w:val="00A32446"/>
    <w:rsid w:val="00A32C95"/>
    <w:rsid w:val="00A341D0"/>
    <w:rsid w:val="00A3628E"/>
    <w:rsid w:val="00A36AA1"/>
    <w:rsid w:val="00A4482E"/>
    <w:rsid w:val="00A5238D"/>
    <w:rsid w:val="00A544CA"/>
    <w:rsid w:val="00A55631"/>
    <w:rsid w:val="00A56118"/>
    <w:rsid w:val="00A564A5"/>
    <w:rsid w:val="00A5785F"/>
    <w:rsid w:val="00A65387"/>
    <w:rsid w:val="00A672C8"/>
    <w:rsid w:val="00A71FE7"/>
    <w:rsid w:val="00A74E9B"/>
    <w:rsid w:val="00A76125"/>
    <w:rsid w:val="00A80029"/>
    <w:rsid w:val="00A83974"/>
    <w:rsid w:val="00A8496B"/>
    <w:rsid w:val="00A85453"/>
    <w:rsid w:val="00A856C0"/>
    <w:rsid w:val="00A85AF5"/>
    <w:rsid w:val="00A919CB"/>
    <w:rsid w:val="00A93196"/>
    <w:rsid w:val="00A93D34"/>
    <w:rsid w:val="00AA53E5"/>
    <w:rsid w:val="00AB20AB"/>
    <w:rsid w:val="00AB2FC6"/>
    <w:rsid w:val="00AB6C2F"/>
    <w:rsid w:val="00AB7932"/>
    <w:rsid w:val="00AB7E4E"/>
    <w:rsid w:val="00AC1350"/>
    <w:rsid w:val="00AC790E"/>
    <w:rsid w:val="00AD2471"/>
    <w:rsid w:val="00AD544C"/>
    <w:rsid w:val="00AD66EB"/>
    <w:rsid w:val="00AD72D8"/>
    <w:rsid w:val="00AE2ED7"/>
    <w:rsid w:val="00AE5C92"/>
    <w:rsid w:val="00AF11C7"/>
    <w:rsid w:val="00AF2730"/>
    <w:rsid w:val="00B0509E"/>
    <w:rsid w:val="00B14566"/>
    <w:rsid w:val="00B16798"/>
    <w:rsid w:val="00B16DD4"/>
    <w:rsid w:val="00B2263E"/>
    <w:rsid w:val="00B227C7"/>
    <w:rsid w:val="00B23FF7"/>
    <w:rsid w:val="00B24A87"/>
    <w:rsid w:val="00B25892"/>
    <w:rsid w:val="00B26017"/>
    <w:rsid w:val="00B27585"/>
    <w:rsid w:val="00B313F5"/>
    <w:rsid w:val="00B32143"/>
    <w:rsid w:val="00B339E2"/>
    <w:rsid w:val="00B404AC"/>
    <w:rsid w:val="00B45F5D"/>
    <w:rsid w:val="00B471DF"/>
    <w:rsid w:val="00B47843"/>
    <w:rsid w:val="00B51E2F"/>
    <w:rsid w:val="00B52443"/>
    <w:rsid w:val="00B53C6B"/>
    <w:rsid w:val="00B60A63"/>
    <w:rsid w:val="00B60BC0"/>
    <w:rsid w:val="00B65513"/>
    <w:rsid w:val="00B67002"/>
    <w:rsid w:val="00B679C0"/>
    <w:rsid w:val="00B71005"/>
    <w:rsid w:val="00B724D8"/>
    <w:rsid w:val="00B76FD5"/>
    <w:rsid w:val="00B812A3"/>
    <w:rsid w:val="00B819C7"/>
    <w:rsid w:val="00B825E3"/>
    <w:rsid w:val="00B87095"/>
    <w:rsid w:val="00B87F6A"/>
    <w:rsid w:val="00B93B82"/>
    <w:rsid w:val="00B9432A"/>
    <w:rsid w:val="00BA21C7"/>
    <w:rsid w:val="00BA4693"/>
    <w:rsid w:val="00BA6598"/>
    <w:rsid w:val="00BB25A4"/>
    <w:rsid w:val="00BB349A"/>
    <w:rsid w:val="00BB394D"/>
    <w:rsid w:val="00BB3F55"/>
    <w:rsid w:val="00BC0297"/>
    <w:rsid w:val="00BC4C49"/>
    <w:rsid w:val="00BD40C9"/>
    <w:rsid w:val="00BD68F3"/>
    <w:rsid w:val="00BD6971"/>
    <w:rsid w:val="00BD6E4A"/>
    <w:rsid w:val="00BD6F70"/>
    <w:rsid w:val="00BE20D9"/>
    <w:rsid w:val="00BE2549"/>
    <w:rsid w:val="00BE6AA5"/>
    <w:rsid w:val="00BE7F52"/>
    <w:rsid w:val="00BF211A"/>
    <w:rsid w:val="00BF2501"/>
    <w:rsid w:val="00BF42D3"/>
    <w:rsid w:val="00BF60ED"/>
    <w:rsid w:val="00BF6999"/>
    <w:rsid w:val="00BF7BF0"/>
    <w:rsid w:val="00C004C6"/>
    <w:rsid w:val="00C00D3B"/>
    <w:rsid w:val="00C06EE4"/>
    <w:rsid w:val="00C071E5"/>
    <w:rsid w:val="00C13BA9"/>
    <w:rsid w:val="00C21B78"/>
    <w:rsid w:val="00C248BA"/>
    <w:rsid w:val="00C24A12"/>
    <w:rsid w:val="00C25314"/>
    <w:rsid w:val="00C25850"/>
    <w:rsid w:val="00C267AD"/>
    <w:rsid w:val="00C27EE2"/>
    <w:rsid w:val="00C310C6"/>
    <w:rsid w:val="00C34D6C"/>
    <w:rsid w:val="00C42C7B"/>
    <w:rsid w:val="00C42EBF"/>
    <w:rsid w:val="00C431DE"/>
    <w:rsid w:val="00C43611"/>
    <w:rsid w:val="00C447BD"/>
    <w:rsid w:val="00C54122"/>
    <w:rsid w:val="00C55617"/>
    <w:rsid w:val="00C667CE"/>
    <w:rsid w:val="00C6780E"/>
    <w:rsid w:val="00C70DCF"/>
    <w:rsid w:val="00C7246D"/>
    <w:rsid w:val="00C734BA"/>
    <w:rsid w:val="00C74EAF"/>
    <w:rsid w:val="00C755C3"/>
    <w:rsid w:val="00C76A71"/>
    <w:rsid w:val="00C8447B"/>
    <w:rsid w:val="00C91389"/>
    <w:rsid w:val="00C92FDF"/>
    <w:rsid w:val="00C945C8"/>
    <w:rsid w:val="00C94686"/>
    <w:rsid w:val="00C949FD"/>
    <w:rsid w:val="00C95206"/>
    <w:rsid w:val="00C955E3"/>
    <w:rsid w:val="00C968CF"/>
    <w:rsid w:val="00C97D89"/>
    <w:rsid w:val="00CA06C7"/>
    <w:rsid w:val="00CA1782"/>
    <w:rsid w:val="00CA4601"/>
    <w:rsid w:val="00CA66FF"/>
    <w:rsid w:val="00CB0B03"/>
    <w:rsid w:val="00CB503F"/>
    <w:rsid w:val="00CB5FAB"/>
    <w:rsid w:val="00CC1324"/>
    <w:rsid w:val="00CC763B"/>
    <w:rsid w:val="00CD1844"/>
    <w:rsid w:val="00CD3368"/>
    <w:rsid w:val="00CD56CC"/>
    <w:rsid w:val="00CD5F71"/>
    <w:rsid w:val="00CD6B98"/>
    <w:rsid w:val="00CE082B"/>
    <w:rsid w:val="00CE40F0"/>
    <w:rsid w:val="00CE6EFD"/>
    <w:rsid w:val="00CF0033"/>
    <w:rsid w:val="00CF3112"/>
    <w:rsid w:val="00CF6E7F"/>
    <w:rsid w:val="00D0116D"/>
    <w:rsid w:val="00D01326"/>
    <w:rsid w:val="00D03514"/>
    <w:rsid w:val="00D065C5"/>
    <w:rsid w:val="00D068B7"/>
    <w:rsid w:val="00D107A5"/>
    <w:rsid w:val="00D12149"/>
    <w:rsid w:val="00D12183"/>
    <w:rsid w:val="00D1557C"/>
    <w:rsid w:val="00D16B4E"/>
    <w:rsid w:val="00D16CEF"/>
    <w:rsid w:val="00D207F4"/>
    <w:rsid w:val="00D21734"/>
    <w:rsid w:val="00D23D1C"/>
    <w:rsid w:val="00D27F97"/>
    <w:rsid w:val="00D317AF"/>
    <w:rsid w:val="00D34086"/>
    <w:rsid w:val="00D421A6"/>
    <w:rsid w:val="00D436B0"/>
    <w:rsid w:val="00D47A9E"/>
    <w:rsid w:val="00D55954"/>
    <w:rsid w:val="00D6026F"/>
    <w:rsid w:val="00D61B86"/>
    <w:rsid w:val="00D66A7D"/>
    <w:rsid w:val="00D7015D"/>
    <w:rsid w:val="00D71ACB"/>
    <w:rsid w:val="00D7209E"/>
    <w:rsid w:val="00D95003"/>
    <w:rsid w:val="00D96714"/>
    <w:rsid w:val="00D97E45"/>
    <w:rsid w:val="00DA0E43"/>
    <w:rsid w:val="00DA2E20"/>
    <w:rsid w:val="00DA340A"/>
    <w:rsid w:val="00DA4025"/>
    <w:rsid w:val="00DA6268"/>
    <w:rsid w:val="00DB5014"/>
    <w:rsid w:val="00DB7005"/>
    <w:rsid w:val="00DC0591"/>
    <w:rsid w:val="00DC2F56"/>
    <w:rsid w:val="00DC34ED"/>
    <w:rsid w:val="00DC4DF4"/>
    <w:rsid w:val="00DC754E"/>
    <w:rsid w:val="00DE1A23"/>
    <w:rsid w:val="00DE2D3F"/>
    <w:rsid w:val="00DE3E0A"/>
    <w:rsid w:val="00DF0F20"/>
    <w:rsid w:val="00DF121A"/>
    <w:rsid w:val="00DF2999"/>
    <w:rsid w:val="00DF5CD1"/>
    <w:rsid w:val="00DF5F76"/>
    <w:rsid w:val="00E029C2"/>
    <w:rsid w:val="00E04A77"/>
    <w:rsid w:val="00E05561"/>
    <w:rsid w:val="00E05E8C"/>
    <w:rsid w:val="00E05FEE"/>
    <w:rsid w:val="00E068B8"/>
    <w:rsid w:val="00E130BC"/>
    <w:rsid w:val="00E14DDF"/>
    <w:rsid w:val="00E16236"/>
    <w:rsid w:val="00E16933"/>
    <w:rsid w:val="00E20863"/>
    <w:rsid w:val="00E2423B"/>
    <w:rsid w:val="00E2462C"/>
    <w:rsid w:val="00E24C27"/>
    <w:rsid w:val="00E36FB0"/>
    <w:rsid w:val="00E40E87"/>
    <w:rsid w:val="00E43B0E"/>
    <w:rsid w:val="00E43F5F"/>
    <w:rsid w:val="00E50BD7"/>
    <w:rsid w:val="00E517E0"/>
    <w:rsid w:val="00E51969"/>
    <w:rsid w:val="00E52593"/>
    <w:rsid w:val="00E54ED7"/>
    <w:rsid w:val="00E60AC6"/>
    <w:rsid w:val="00E655EF"/>
    <w:rsid w:val="00E71691"/>
    <w:rsid w:val="00E72256"/>
    <w:rsid w:val="00E77701"/>
    <w:rsid w:val="00E801C0"/>
    <w:rsid w:val="00E810DD"/>
    <w:rsid w:val="00E8303B"/>
    <w:rsid w:val="00E841DB"/>
    <w:rsid w:val="00E85685"/>
    <w:rsid w:val="00E91AA7"/>
    <w:rsid w:val="00E94F82"/>
    <w:rsid w:val="00EA0BF1"/>
    <w:rsid w:val="00EA0D46"/>
    <w:rsid w:val="00EA11D7"/>
    <w:rsid w:val="00EA2355"/>
    <w:rsid w:val="00EB1DD2"/>
    <w:rsid w:val="00EB26DF"/>
    <w:rsid w:val="00EC2B68"/>
    <w:rsid w:val="00ED016F"/>
    <w:rsid w:val="00ED7E34"/>
    <w:rsid w:val="00EE783A"/>
    <w:rsid w:val="00EE7CF3"/>
    <w:rsid w:val="00EF213F"/>
    <w:rsid w:val="00EF2918"/>
    <w:rsid w:val="00EF39E0"/>
    <w:rsid w:val="00EF3EE4"/>
    <w:rsid w:val="00EF4587"/>
    <w:rsid w:val="00EF5EE2"/>
    <w:rsid w:val="00EF66CB"/>
    <w:rsid w:val="00F00CD1"/>
    <w:rsid w:val="00F017DA"/>
    <w:rsid w:val="00F0371E"/>
    <w:rsid w:val="00F046F0"/>
    <w:rsid w:val="00F0620B"/>
    <w:rsid w:val="00F12308"/>
    <w:rsid w:val="00F228F6"/>
    <w:rsid w:val="00F23BFB"/>
    <w:rsid w:val="00F25A4B"/>
    <w:rsid w:val="00F25E57"/>
    <w:rsid w:val="00F30BF7"/>
    <w:rsid w:val="00F323CD"/>
    <w:rsid w:val="00F32B94"/>
    <w:rsid w:val="00F348B7"/>
    <w:rsid w:val="00F36997"/>
    <w:rsid w:val="00F3750D"/>
    <w:rsid w:val="00F41472"/>
    <w:rsid w:val="00F421DD"/>
    <w:rsid w:val="00F43D65"/>
    <w:rsid w:val="00F46701"/>
    <w:rsid w:val="00F538B4"/>
    <w:rsid w:val="00F55012"/>
    <w:rsid w:val="00F55155"/>
    <w:rsid w:val="00F61978"/>
    <w:rsid w:val="00F620B6"/>
    <w:rsid w:val="00F64463"/>
    <w:rsid w:val="00F6454E"/>
    <w:rsid w:val="00F64C11"/>
    <w:rsid w:val="00F74052"/>
    <w:rsid w:val="00F755C0"/>
    <w:rsid w:val="00F7720C"/>
    <w:rsid w:val="00F8037D"/>
    <w:rsid w:val="00F812CB"/>
    <w:rsid w:val="00F83DC4"/>
    <w:rsid w:val="00F90290"/>
    <w:rsid w:val="00F92845"/>
    <w:rsid w:val="00F93031"/>
    <w:rsid w:val="00FA08F0"/>
    <w:rsid w:val="00FA1852"/>
    <w:rsid w:val="00FA2335"/>
    <w:rsid w:val="00FA5358"/>
    <w:rsid w:val="00FB30EC"/>
    <w:rsid w:val="00FB5399"/>
    <w:rsid w:val="00FC0EDB"/>
    <w:rsid w:val="00FC1522"/>
    <w:rsid w:val="00FC2877"/>
    <w:rsid w:val="00FC3C08"/>
    <w:rsid w:val="00FC5C3E"/>
    <w:rsid w:val="00FC643E"/>
    <w:rsid w:val="00FC743A"/>
    <w:rsid w:val="00FD23D9"/>
    <w:rsid w:val="00FD7066"/>
    <w:rsid w:val="00FE035C"/>
    <w:rsid w:val="00FE0A91"/>
    <w:rsid w:val="00FE280A"/>
    <w:rsid w:val="00FE610D"/>
    <w:rsid w:val="00FE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CABB0B"/>
  <w15:chartTrackingRefBased/>
  <w15:docId w15:val="{B475B4E6-E9EC-4EB6-9CB8-6C857ED9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77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7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7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7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7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7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7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7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77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77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777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77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77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7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7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77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7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77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7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77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7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77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777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F01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F0167"/>
  </w:style>
  <w:style w:type="paragraph" w:styleId="ac">
    <w:name w:val="footer"/>
    <w:basedOn w:val="a"/>
    <w:link w:val="ad"/>
    <w:uiPriority w:val="99"/>
    <w:unhideWhenUsed/>
    <w:rsid w:val="008F01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F0167"/>
  </w:style>
  <w:style w:type="character" w:styleId="ae">
    <w:name w:val="Hyperlink"/>
    <w:basedOn w:val="a0"/>
    <w:uiPriority w:val="99"/>
    <w:unhideWhenUsed/>
    <w:rsid w:val="00196EBE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96EBE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6755A0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755A0"/>
    <w:rPr>
      <w:rFonts w:ascii="Courier New" w:hAnsi="Courier New" w:cs="Courier New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166D6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04F6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04F6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04F6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04F65"/>
    <w:rPr>
      <w:rFonts w:ascii="游明朝" w:eastAsia="游明朝" w:hAnsi="游明朝"/>
      <w:noProof/>
      <w:sz w:val="20"/>
    </w:rPr>
  </w:style>
  <w:style w:type="character" w:styleId="af">
    <w:name w:val="line number"/>
    <w:basedOn w:val="a0"/>
    <w:uiPriority w:val="99"/>
    <w:semiHidden/>
    <w:unhideWhenUsed/>
    <w:rsid w:val="00646499"/>
  </w:style>
  <w:style w:type="character" w:styleId="af0">
    <w:name w:val="annotation reference"/>
    <w:basedOn w:val="a0"/>
    <w:uiPriority w:val="99"/>
    <w:semiHidden/>
    <w:unhideWhenUsed/>
    <w:rsid w:val="00653659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653659"/>
  </w:style>
  <w:style w:type="character" w:customStyle="1" w:styleId="af2">
    <w:name w:val="コメント文字列 (文字)"/>
    <w:basedOn w:val="a0"/>
    <w:link w:val="af1"/>
    <w:uiPriority w:val="99"/>
    <w:rsid w:val="00653659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228F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F228F6"/>
    <w:rPr>
      <w:b/>
      <w:bCs/>
    </w:rPr>
  </w:style>
  <w:style w:type="paragraph" w:styleId="af5">
    <w:name w:val="Revision"/>
    <w:hidden/>
    <w:uiPriority w:val="99"/>
    <w:semiHidden/>
    <w:rsid w:val="00510575"/>
  </w:style>
  <w:style w:type="paragraph" w:styleId="af6">
    <w:name w:val="Balloon Text"/>
    <w:basedOn w:val="a"/>
    <w:link w:val="af7"/>
    <w:uiPriority w:val="99"/>
    <w:semiHidden/>
    <w:unhideWhenUsed/>
    <w:rsid w:val="00DC34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DC34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7ADC3-7AA0-44D9-B751-3B0FA34C9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144</Words>
  <Characters>6526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a kinase</dc:creator>
  <cp:keywords/>
  <dc:description/>
  <cp:lastModifiedBy>satoka kinase</cp:lastModifiedBy>
  <cp:revision>2</cp:revision>
  <dcterms:created xsi:type="dcterms:W3CDTF">2026-04-16T23:36:00Z</dcterms:created>
  <dcterms:modified xsi:type="dcterms:W3CDTF">2026-04-16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23c55-02b0-414f-9018-bef3eabe01fd</vt:lpwstr>
  </property>
</Properties>
</file>